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094" w:rsidRPr="00A24BA4" w:rsidRDefault="00EC7094" w:rsidP="00EC7094">
      <w:pPr>
        <w:spacing w:after="0" w:line="240" w:lineRule="auto"/>
        <w:outlineLvl w:val="0"/>
        <w:rPr>
          <w:b/>
          <w:u w:val="single"/>
        </w:rPr>
      </w:pPr>
      <w:r>
        <w:rPr>
          <w:b/>
          <w:u w:val="single"/>
        </w:rPr>
        <w:t xml:space="preserve">CODING SEQUENCE FOR TRANSPLASTOMIC </w:t>
      </w:r>
      <w:r w:rsidRPr="006E73EB">
        <w:rPr>
          <w:b/>
          <w:u w:val="single"/>
        </w:rPr>
        <w:t>CONSTRUCTS</w:t>
      </w:r>
    </w:p>
    <w:p w:rsidR="00EC7094" w:rsidRDefault="00EC7094" w:rsidP="00EC7094">
      <w:pPr>
        <w:spacing w:after="0" w:line="240" w:lineRule="auto"/>
      </w:pPr>
    </w:p>
    <w:p w:rsidR="00EC7094" w:rsidRPr="00540F39" w:rsidRDefault="00EC7094" w:rsidP="00EC7094">
      <w:pPr>
        <w:spacing w:after="0" w:line="240" w:lineRule="auto"/>
        <w:rPr>
          <w:b/>
        </w:rPr>
      </w:pPr>
      <w:proofErr w:type="spellStart"/>
      <w:r>
        <w:rPr>
          <w:b/>
        </w:rPr>
        <w:t>Transplastomic</w:t>
      </w:r>
      <w:proofErr w:type="spellEnd"/>
      <w:r>
        <w:rPr>
          <w:b/>
        </w:rPr>
        <w:t xml:space="preserve"> construct with </w:t>
      </w:r>
      <w:proofErr w:type="spellStart"/>
      <w:r>
        <w:rPr>
          <w:b/>
        </w:rPr>
        <w:t>Tir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28"/>
        <w:gridCol w:w="556"/>
        <w:gridCol w:w="709"/>
        <w:gridCol w:w="850"/>
        <w:gridCol w:w="851"/>
      </w:tblGrid>
      <w:tr w:rsidR="00EC7094" w:rsidTr="00B43052">
        <w:tc>
          <w:tcPr>
            <w:tcW w:w="828" w:type="dxa"/>
          </w:tcPr>
          <w:p w:rsidR="00EC7094" w:rsidRDefault="00EC7094" w:rsidP="00B43052">
            <w:pPr>
              <w:jc w:val="center"/>
            </w:pPr>
            <w:r>
              <w:t xml:space="preserve">5’ </w:t>
            </w:r>
            <w:proofErr w:type="spellStart"/>
            <w:r>
              <w:t>seq</w:t>
            </w:r>
            <w:proofErr w:type="spellEnd"/>
          </w:p>
        </w:tc>
        <w:tc>
          <w:tcPr>
            <w:tcW w:w="556" w:type="dxa"/>
          </w:tcPr>
          <w:p w:rsidR="00EC7094" w:rsidRDefault="00EC7094" w:rsidP="00B43052">
            <w:pPr>
              <w:jc w:val="center"/>
            </w:pPr>
            <w:proofErr w:type="spellStart"/>
            <w:r>
              <w:t>Tir</w:t>
            </w:r>
            <w:proofErr w:type="spellEnd"/>
          </w:p>
        </w:tc>
        <w:tc>
          <w:tcPr>
            <w:tcW w:w="709" w:type="dxa"/>
          </w:tcPr>
          <w:p w:rsidR="00EC7094" w:rsidRDefault="00EC7094" w:rsidP="00B43052">
            <w:pPr>
              <w:jc w:val="center"/>
            </w:pPr>
            <w:proofErr w:type="spellStart"/>
            <w:r>
              <w:t>KasI</w:t>
            </w:r>
            <w:proofErr w:type="spellEnd"/>
          </w:p>
        </w:tc>
        <w:tc>
          <w:tcPr>
            <w:tcW w:w="850" w:type="dxa"/>
          </w:tcPr>
          <w:p w:rsidR="00EC7094" w:rsidRDefault="00EC7094" w:rsidP="00B43052">
            <w:pPr>
              <w:jc w:val="center"/>
            </w:pPr>
            <w:r>
              <w:t>c-</w:t>
            </w:r>
            <w:proofErr w:type="spellStart"/>
            <w:r>
              <w:t>myc</w:t>
            </w:r>
            <w:proofErr w:type="spellEnd"/>
          </w:p>
        </w:tc>
        <w:tc>
          <w:tcPr>
            <w:tcW w:w="851" w:type="dxa"/>
          </w:tcPr>
          <w:p w:rsidR="00EC7094" w:rsidRDefault="00EC7094" w:rsidP="00B43052">
            <w:pPr>
              <w:jc w:val="center"/>
            </w:pPr>
            <w:proofErr w:type="spellStart"/>
            <w:r>
              <w:t>StrepII</w:t>
            </w:r>
            <w:proofErr w:type="spellEnd"/>
          </w:p>
        </w:tc>
      </w:tr>
    </w:tbl>
    <w:p w:rsidR="00EC7094" w:rsidRDefault="00EC7094" w:rsidP="00EC7094">
      <w:pPr>
        <w:spacing w:after="0" w:line="240" w:lineRule="auto"/>
      </w:pPr>
    </w:p>
    <w:p w:rsidR="00EC7094" w:rsidRDefault="00EC7094" w:rsidP="00EC7094">
      <w:pPr>
        <w:spacing w:after="0" w:line="240" w:lineRule="auto"/>
      </w:pPr>
    </w:p>
    <w:p w:rsidR="00EC7094" w:rsidRPr="003C0193" w:rsidRDefault="00EC7094" w:rsidP="00EC7094">
      <w:pPr>
        <w:spacing w:after="0" w:line="240" w:lineRule="auto"/>
        <w:rPr>
          <w:b/>
          <w:i/>
        </w:rPr>
      </w:pPr>
      <w:r w:rsidRPr="003C0193">
        <w:rPr>
          <w:b/>
          <w:i/>
        </w:rPr>
        <w:t>SEQUENCES (TRANSPLASTOMIC)</w:t>
      </w:r>
    </w:p>
    <w:p w:rsidR="00EC7094" w:rsidRDefault="00EC7094" w:rsidP="00EC7094">
      <w:pPr>
        <w:spacing w:after="0" w:line="240" w:lineRule="auto"/>
      </w:pPr>
    </w:p>
    <w:p w:rsidR="00EC7094" w:rsidRPr="00172BAE" w:rsidRDefault="00EC7094" w:rsidP="00EC7094">
      <w:pPr>
        <w:spacing w:after="0" w:line="240" w:lineRule="auto"/>
        <w:rPr>
          <w:b/>
        </w:rPr>
      </w:pPr>
      <w:r>
        <w:rPr>
          <w:b/>
        </w:rPr>
        <w:t xml:space="preserve">5’ </w:t>
      </w:r>
      <w:proofErr w:type="spellStart"/>
      <w:r>
        <w:rPr>
          <w:b/>
        </w:rPr>
        <w:t>seq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EC7094" w:rsidTr="00B43052">
        <w:tc>
          <w:tcPr>
            <w:tcW w:w="1384" w:type="dxa"/>
          </w:tcPr>
          <w:p w:rsidR="00EC7094" w:rsidRDefault="00EC7094" w:rsidP="00B43052">
            <w:r w:rsidRPr="00172BAE">
              <w:t>nucleotide:</w:t>
            </w:r>
          </w:p>
        </w:tc>
        <w:tc>
          <w:tcPr>
            <w:tcW w:w="8498" w:type="dxa"/>
          </w:tcPr>
          <w:p w:rsidR="00EC7094" w:rsidRDefault="00EC7094" w:rsidP="00B43052">
            <w:r>
              <w:t>ATGG</w:t>
            </w:r>
            <w:r w:rsidRPr="003B6D68">
              <w:t>CTAGC</w:t>
            </w:r>
          </w:p>
        </w:tc>
      </w:tr>
      <w:tr w:rsidR="00EC7094" w:rsidTr="00B43052">
        <w:tc>
          <w:tcPr>
            <w:tcW w:w="1384" w:type="dxa"/>
          </w:tcPr>
          <w:p w:rsidR="00EC7094" w:rsidRDefault="00EC7094" w:rsidP="00B43052">
            <w:r>
              <w:t>amino acid:</w:t>
            </w:r>
          </w:p>
        </w:tc>
        <w:tc>
          <w:tcPr>
            <w:tcW w:w="8498" w:type="dxa"/>
          </w:tcPr>
          <w:p w:rsidR="00EC7094" w:rsidRDefault="00EC7094" w:rsidP="00B3637C">
            <w:r>
              <w:t>MAS</w:t>
            </w:r>
          </w:p>
        </w:tc>
      </w:tr>
    </w:tbl>
    <w:p w:rsidR="00EC7094" w:rsidRDefault="00EC7094" w:rsidP="00EC7094">
      <w:pPr>
        <w:spacing w:after="0" w:line="240" w:lineRule="auto"/>
      </w:pPr>
    </w:p>
    <w:p w:rsidR="00EC7094" w:rsidRDefault="00EC7094" w:rsidP="00EC7094">
      <w:pPr>
        <w:spacing w:after="0" w:line="240" w:lineRule="auto"/>
        <w:rPr>
          <w:b/>
        </w:rPr>
      </w:pPr>
      <w:proofErr w:type="spellStart"/>
      <w:r>
        <w:rPr>
          <w:b/>
        </w:rPr>
        <w:t>Ti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EC7094" w:rsidTr="00B43052">
        <w:tc>
          <w:tcPr>
            <w:tcW w:w="1384" w:type="dxa"/>
          </w:tcPr>
          <w:p w:rsidR="00EC7094" w:rsidRDefault="00EC7094" w:rsidP="00B43052">
            <w:r w:rsidRPr="00172BAE">
              <w:t>nucleotide:</w:t>
            </w:r>
          </w:p>
        </w:tc>
        <w:tc>
          <w:tcPr>
            <w:tcW w:w="8498" w:type="dxa"/>
          </w:tcPr>
          <w:p w:rsidR="00EC7094" w:rsidRDefault="00EC7094" w:rsidP="00B43052">
            <w:r w:rsidRPr="002F52FA">
              <w:t>CCAATCGGTAACTTGGGTCATAACCCAAACGTTAACAACTCAATCCCTCCTGCACCACCTTTGCCATCTCAAACAGATGGTGCTGGAGGTAGAGGACAACTTATCAATTCAACTGGACCACTTGGTTCAAGAGCTTTATTCACACCAGTTAGAAACTCAATGGCAGACTCAGGTGACAATAGGGCTTCTGATGTTCCAGGACTTCCAGTAAATCCTATGAGATTGGCAGCATCTGAAATCACACTTAACGACGGTTTCGAAGTTTTGCATGACCACGGTCCATTGGATACTCTTAACAGACAAATCGGAAGTTCGGTTTTCCGAGTTGAAACGCAAGAGGACGGTAAACATATAGCAGTCGGTCAACGAAACGGTGTAGAAACTTCTGTTGTTCTATCAGACCAAGAGTACGCTAGACTACAATCCATTGACCCTGAGGGTAAAGATAAGTTTGTGTTTACTGGTGGAAGGGGTGGAGCTGGTCATGCTATGGTCACAGTTGCATCTGATATTACAGAAGCAAGACAAAGAATACTAGAGTTGTTGGAGCCTAAGGGTACGGGTGAATCAAAGGGTGCTGGTGAAAGTAAAGGAGTTGGAGAACTTCGAGAATCAAACAGTGGAGCTGAAAATACGACGGAAACACAGACATCAACAAGTACCTCAAGTCTACGTTCCGATCCTAAGCTATGGTTGGCACTAGGAACAGTTGCTACAGGATTAATTGGACTAGCAGCAACCGGTATAGTTCAAGCACTTGCATTGACACCTGAACCTGATTCTCCTACTACAACCGATCCAGATGCAGCTGCTTCTGCAACTGAAACTGCTACTCGTGATCAATTAACAAAGGAAGCCTTTCAAAATCCTGATAATCAGAAAGTGAATATAGATGAGTTGGGGAATGCGATTCCCTCGGGAGTCCTTAAAGATGATGTCGTCGCTAATATTGAGGAGCAGGCCAAAGCGGCTGGAGAAGAAGCTAAACAACAAGCTATTGAGAATAATGCGCAGGCTCAGAAAAAATATGATGAGCAGCAGGCGAAACGACAGGAAGAACTTAAAGTGTCGTCGGGAGCTGGATATGGACTTTCGGGAGCCTTAATTTTAGGAGGCGGAATAGGAGTAGCTGTAACAGCTGCCTTACATCGAAAAAATCAACCTGTGGAACAAACAACCACTACCACTACTACCACAACTACGACGTCGGCTCGAACTGTAGAAAATAAGCCGGCTAATAATACCCCCGCTCAAGGGAATGTAGATACTCCTGGCTCTGAAGATACTATGGAATCGAGGCGTTCTTCTATGGCTTCAACTAGTTCCACTTTCTTTGATACCTCCTCCATTGGGACAGTACAAAATCCCTATGCTGATGTAAAAACCTCCTTACACGATTCCCAAGTACCCACCTCCAATTCCAATACCTCCGTGCAAAATATGGGGAATACCGATTCTGTAGTATATTCTACTATTCAACACCCGCCGCGTGATACTACTGATAATGGCGCGAGGTTATTAGGGAATCCCTCTGCCGGCATTCAAAGTACTTATGCCCGATTAGCCTTAAGTGGGGGGTTACGTCATGATATGGGCGGGTTAACTGGGGGGTCTAATAGTGCCGTAAATACTTCTAATAATCCGCCTGCCCCCGGCAGTCATCGTTTTGTA</w:t>
            </w:r>
          </w:p>
        </w:tc>
      </w:tr>
      <w:tr w:rsidR="00EC7094" w:rsidTr="00B43052">
        <w:tc>
          <w:tcPr>
            <w:tcW w:w="1384" w:type="dxa"/>
          </w:tcPr>
          <w:p w:rsidR="004F2287" w:rsidRDefault="004F2287" w:rsidP="00B43052"/>
          <w:p w:rsidR="00EC7094" w:rsidRDefault="00EC7094" w:rsidP="00B43052">
            <w:r>
              <w:t>amino acid:</w:t>
            </w:r>
          </w:p>
        </w:tc>
        <w:tc>
          <w:tcPr>
            <w:tcW w:w="8498" w:type="dxa"/>
          </w:tcPr>
          <w:p w:rsidR="004F2287" w:rsidRDefault="004F2287" w:rsidP="00B43052">
            <w:pPr>
              <w:rPr>
                <w:lang w:val="en-US"/>
              </w:rPr>
            </w:pPr>
          </w:p>
          <w:p w:rsidR="00EC7094" w:rsidRPr="00144C76" w:rsidRDefault="00EC7094" w:rsidP="00B43052">
            <w:pPr>
              <w:rPr>
                <w:lang w:val="en-US"/>
              </w:rPr>
            </w:pPr>
            <w:r w:rsidRPr="002F52FA">
              <w:rPr>
                <w:lang w:val="en-US"/>
              </w:rPr>
              <w:t>PIGNLGHNPNVNNSIPPAPPLPSQTDGAG</w:t>
            </w:r>
            <w:r>
              <w:rPr>
                <w:lang w:val="en-US"/>
              </w:rPr>
              <w:t>GRGQLINSTGPLGSRALFTPVRNSMADSGDN</w:t>
            </w:r>
            <w:r w:rsidRPr="002F52FA">
              <w:rPr>
                <w:lang w:val="en-US"/>
              </w:rPr>
              <w:t>RASDVPGLPVNPMRLAASEITLNDGFEVL</w:t>
            </w:r>
            <w:r>
              <w:rPr>
                <w:lang w:val="en-US"/>
              </w:rPr>
              <w:t>HDHGPLDTLNRQIGSSVFRVETQEDGKHIAV</w:t>
            </w:r>
            <w:r w:rsidRPr="002F52FA">
              <w:rPr>
                <w:lang w:val="en-US"/>
              </w:rPr>
              <w:t>GQRNGVETSVVLSDQEYARLQSIDPEGKD</w:t>
            </w:r>
            <w:r>
              <w:rPr>
                <w:lang w:val="en-US"/>
              </w:rPr>
              <w:t>KFVFTGGRGGAGHAMVTVASDITEARQRILE</w:t>
            </w:r>
            <w:r w:rsidRPr="002F52FA">
              <w:rPr>
                <w:lang w:val="en-US"/>
              </w:rPr>
              <w:t>LLEPKGTGESKGAGESKGVGELRESNSGA</w:t>
            </w:r>
            <w:r>
              <w:rPr>
                <w:lang w:val="en-US"/>
              </w:rPr>
              <w:t>ENTTETQTSTSTSSLRSDPKLWLALGTVATG</w:t>
            </w:r>
            <w:r w:rsidRPr="002F52FA">
              <w:rPr>
                <w:lang w:val="en-US"/>
              </w:rPr>
              <w:t>LIGLAATGIVQALALTPEPDSPTTTDPDA</w:t>
            </w:r>
            <w:r>
              <w:rPr>
                <w:lang w:val="en-US"/>
              </w:rPr>
              <w:t>AASATETATRDQLTKEAFQNPDNQKVNIDEL</w:t>
            </w:r>
            <w:r w:rsidRPr="002F52FA">
              <w:rPr>
                <w:lang w:val="en-US"/>
              </w:rPr>
              <w:t>GNAIPSGVLKDDVVANIEEQAKAAGEEAK</w:t>
            </w:r>
            <w:r>
              <w:rPr>
                <w:lang w:val="en-US"/>
              </w:rPr>
              <w:t>QQAIENNAQAQKKYDEQQAKRQEELKVSSGA</w:t>
            </w:r>
            <w:r w:rsidRPr="002F52FA">
              <w:rPr>
                <w:lang w:val="en-US"/>
              </w:rPr>
              <w:t>GYGLSGALILGGGIGVAVTAALHRKNQPV</w:t>
            </w:r>
            <w:r>
              <w:rPr>
                <w:lang w:val="en-US"/>
              </w:rPr>
              <w:t>EQTTTTTTTTTTTSARTVENKPANNTPAQGN</w:t>
            </w:r>
            <w:r w:rsidRPr="002F52FA">
              <w:rPr>
                <w:lang w:val="en-US"/>
              </w:rPr>
              <w:t>VDTPGSEDTMESRRSSMASTSSTFFDTSS</w:t>
            </w:r>
            <w:r>
              <w:rPr>
                <w:lang w:val="en-US"/>
              </w:rPr>
              <w:t>IGTVQNPYADVKTSLHDSQVPTSNSNTSVQN</w:t>
            </w:r>
            <w:r w:rsidRPr="002F52FA">
              <w:rPr>
                <w:lang w:val="en-US"/>
              </w:rPr>
              <w:t>MGNTDSVVYSTIQHPPRDTTDNGARLLGN</w:t>
            </w:r>
            <w:r>
              <w:rPr>
                <w:lang w:val="en-US"/>
              </w:rPr>
              <w:t>PSAGIQSTYARLALSGGLRHDMGGLTGGSNS</w:t>
            </w:r>
            <w:r w:rsidRPr="002F52FA">
              <w:rPr>
                <w:lang w:val="en-US"/>
              </w:rPr>
              <w:t>AVNTSNNPPAPGSHRFV</w:t>
            </w:r>
          </w:p>
        </w:tc>
      </w:tr>
    </w:tbl>
    <w:p w:rsidR="00EC7094" w:rsidRDefault="00EC7094" w:rsidP="00EC7094">
      <w:pPr>
        <w:spacing w:after="0" w:line="240" w:lineRule="auto"/>
      </w:pPr>
    </w:p>
    <w:p w:rsidR="004F2287" w:rsidRDefault="004F2287" w:rsidP="00EC7094">
      <w:pPr>
        <w:spacing w:after="0" w:line="240" w:lineRule="auto"/>
        <w:rPr>
          <w:b/>
        </w:rPr>
      </w:pPr>
    </w:p>
    <w:p w:rsidR="00EC7094" w:rsidRPr="006F0B4F" w:rsidRDefault="00EC7094" w:rsidP="00EC7094">
      <w:pPr>
        <w:spacing w:after="0" w:line="240" w:lineRule="auto"/>
        <w:rPr>
          <w:b/>
        </w:rPr>
      </w:pPr>
      <w:proofErr w:type="spellStart"/>
      <w:r>
        <w:rPr>
          <w:b/>
        </w:rPr>
        <w:lastRenderedPageBreak/>
        <w:t>Kas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EC7094" w:rsidTr="00B43052">
        <w:tc>
          <w:tcPr>
            <w:tcW w:w="1384" w:type="dxa"/>
          </w:tcPr>
          <w:p w:rsidR="00EC7094" w:rsidRDefault="00EC7094" w:rsidP="00B43052">
            <w:r w:rsidRPr="00172BAE">
              <w:t>nucleotide:</w:t>
            </w:r>
          </w:p>
        </w:tc>
        <w:tc>
          <w:tcPr>
            <w:tcW w:w="8498" w:type="dxa"/>
          </w:tcPr>
          <w:p w:rsidR="00EC7094" w:rsidRDefault="00EC7094" w:rsidP="00B43052">
            <w:r w:rsidRPr="003B6D68">
              <w:t>GGCGCC</w:t>
            </w:r>
          </w:p>
        </w:tc>
      </w:tr>
      <w:tr w:rsidR="00EC7094" w:rsidTr="00B43052">
        <w:tc>
          <w:tcPr>
            <w:tcW w:w="1384" w:type="dxa"/>
          </w:tcPr>
          <w:p w:rsidR="00EC7094" w:rsidRDefault="00EC7094" w:rsidP="00B43052">
            <w:r>
              <w:t>amino acid:</w:t>
            </w:r>
          </w:p>
        </w:tc>
        <w:tc>
          <w:tcPr>
            <w:tcW w:w="8498" w:type="dxa"/>
          </w:tcPr>
          <w:p w:rsidR="00EC7094" w:rsidRPr="00144C76" w:rsidRDefault="00EC7094" w:rsidP="00B43052">
            <w:pPr>
              <w:rPr>
                <w:lang w:val="en-US"/>
              </w:rPr>
            </w:pPr>
            <w:r>
              <w:rPr>
                <w:lang w:val="en-US"/>
              </w:rPr>
              <w:t>GA</w:t>
            </w:r>
          </w:p>
        </w:tc>
      </w:tr>
    </w:tbl>
    <w:p w:rsidR="00EC7094" w:rsidRDefault="00EC7094" w:rsidP="00EC7094">
      <w:pPr>
        <w:spacing w:after="0" w:line="240" w:lineRule="auto"/>
      </w:pPr>
    </w:p>
    <w:p w:rsidR="00EC7094" w:rsidRPr="006F0B4F" w:rsidRDefault="00EC7094" w:rsidP="00EC7094">
      <w:pPr>
        <w:spacing w:after="0" w:line="240" w:lineRule="auto"/>
        <w:rPr>
          <w:b/>
        </w:rPr>
      </w:pPr>
      <w:proofErr w:type="gramStart"/>
      <w:r>
        <w:rPr>
          <w:b/>
        </w:rPr>
        <w:t>c-</w:t>
      </w:r>
      <w:proofErr w:type="spellStart"/>
      <w:r>
        <w:rPr>
          <w:b/>
        </w:rPr>
        <w:t>myc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EC7094" w:rsidTr="00B43052">
        <w:tc>
          <w:tcPr>
            <w:tcW w:w="1384" w:type="dxa"/>
          </w:tcPr>
          <w:p w:rsidR="00EC7094" w:rsidRDefault="00EC7094" w:rsidP="00B43052">
            <w:r w:rsidRPr="00172BAE">
              <w:t>nucleotide:</w:t>
            </w:r>
          </w:p>
        </w:tc>
        <w:tc>
          <w:tcPr>
            <w:tcW w:w="8498" w:type="dxa"/>
          </w:tcPr>
          <w:p w:rsidR="00EC7094" w:rsidRDefault="00EC7094" w:rsidP="00B43052">
            <w:r w:rsidRPr="003B6D68">
              <w:t>GAACAAAAATTGATTTCGGAAGAAGATCTA</w:t>
            </w:r>
          </w:p>
        </w:tc>
      </w:tr>
      <w:tr w:rsidR="00EC7094" w:rsidRPr="00B3637C" w:rsidTr="00B43052">
        <w:tc>
          <w:tcPr>
            <w:tcW w:w="1384" w:type="dxa"/>
          </w:tcPr>
          <w:p w:rsidR="00EC7094" w:rsidRDefault="00EC7094" w:rsidP="00B43052">
            <w:r>
              <w:t>amino acid:</w:t>
            </w:r>
          </w:p>
        </w:tc>
        <w:tc>
          <w:tcPr>
            <w:tcW w:w="8498" w:type="dxa"/>
          </w:tcPr>
          <w:p w:rsidR="00EC7094" w:rsidRPr="004F2287" w:rsidRDefault="00EC7094" w:rsidP="00B3637C">
            <w:pPr>
              <w:rPr>
                <w:lang w:val="es-ES"/>
              </w:rPr>
            </w:pPr>
            <w:r w:rsidRPr="004F2287">
              <w:rPr>
                <w:lang w:val="es-ES"/>
              </w:rPr>
              <w:t>EQKLISEEDL</w:t>
            </w:r>
          </w:p>
        </w:tc>
      </w:tr>
    </w:tbl>
    <w:p w:rsidR="00EC7094" w:rsidRPr="004F2287" w:rsidRDefault="00EC7094" w:rsidP="00EC7094">
      <w:pPr>
        <w:spacing w:after="0" w:line="240" w:lineRule="auto"/>
        <w:rPr>
          <w:lang w:val="es-ES"/>
        </w:rPr>
      </w:pPr>
    </w:p>
    <w:p w:rsidR="00EC7094" w:rsidRPr="006F0B4F" w:rsidRDefault="00EC7094" w:rsidP="00EC7094">
      <w:pPr>
        <w:spacing w:after="0" w:line="240" w:lineRule="auto"/>
        <w:rPr>
          <w:b/>
        </w:rPr>
      </w:pPr>
      <w:proofErr w:type="spellStart"/>
      <w:r>
        <w:rPr>
          <w:b/>
        </w:rPr>
        <w:t>StrepI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EC7094" w:rsidTr="00B43052">
        <w:tc>
          <w:tcPr>
            <w:tcW w:w="1384" w:type="dxa"/>
          </w:tcPr>
          <w:p w:rsidR="00EC7094" w:rsidRDefault="00EC7094" w:rsidP="00B43052">
            <w:r w:rsidRPr="00172BAE">
              <w:t>nucleotide:</w:t>
            </w:r>
          </w:p>
        </w:tc>
        <w:tc>
          <w:tcPr>
            <w:tcW w:w="8498" w:type="dxa"/>
          </w:tcPr>
          <w:p w:rsidR="00EC7094" w:rsidRDefault="00EC7094" w:rsidP="00B43052">
            <w:r w:rsidRPr="003B6D68">
              <w:t>TGGTCGCATCCTCAATTTGAAAAA</w:t>
            </w:r>
            <w:r>
              <w:t>TAA</w:t>
            </w:r>
          </w:p>
        </w:tc>
      </w:tr>
      <w:tr w:rsidR="00EC7094" w:rsidTr="00B43052">
        <w:tc>
          <w:tcPr>
            <w:tcW w:w="1384" w:type="dxa"/>
          </w:tcPr>
          <w:p w:rsidR="00EC7094" w:rsidRDefault="00EC7094" w:rsidP="00B43052">
            <w:r>
              <w:t>amino acid:</w:t>
            </w:r>
          </w:p>
        </w:tc>
        <w:tc>
          <w:tcPr>
            <w:tcW w:w="8498" w:type="dxa"/>
          </w:tcPr>
          <w:p w:rsidR="00EC7094" w:rsidRPr="00144C76" w:rsidRDefault="00EC7094" w:rsidP="00B3637C">
            <w:pPr>
              <w:rPr>
                <w:lang w:val="en-US"/>
              </w:rPr>
            </w:pPr>
            <w:r w:rsidRPr="003B6D68">
              <w:rPr>
                <w:lang w:val="en-US"/>
              </w:rPr>
              <w:t>WSHPQFEK</w:t>
            </w:r>
            <w:r>
              <w:rPr>
                <w:lang w:val="en-US"/>
              </w:rPr>
              <w:t>•</w:t>
            </w:r>
          </w:p>
        </w:tc>
      </w:tr>
    </w:tbl>
    <w:p w:rsidR="00EC7094" w:rsidRDefault="00EC7094" w:rsidP="00EC7094">
      <w:pPr>
        <w:spacing w:after="0" w:line="240" w:lineRule="auto"/>
        <w:rPr>
          <w:b/>
        </w:rPr>
      </w:pPr>
      <w:r>
        <w:br/>
      </w:r>
    </w:p>
    <w:p w:rsidR="00EC7094" w:rsidRDefault="00EC7094" w:rsidP="00A24BA4">
      <w:pPr>
        <w:spacing w:after="0" w:line="240" w:lineRule="auto"/>
        <w:outlineLvl w:val="0"/>
        <w:rPr>
          <w:b/>
          <w:u w:val="single"/>
        </w:rPr>
      </w:pPr>
    </w:p>
    <w:p w:rsidR="00F7343F" w:rsidRPr="00A24BA4" w:rsidRDefault="00A24BA4" w:rsidP="00A24BA4">
      <w:pPr>
        <w:spacing w:after="0" w:line="240" w:lineRule="auto"/>
        <w:outlineLvl w:val="0"/>
        <w:rPr>
          <w:b/>
          <w:u w:val="single"/>
        </w:rPr>
      </w:pPr>
      <w:r>
        <w:rPr>
          <w:b/>
          <w:u w:val="single"/>
        </w:rPr>
        <w:t xml:space="preserve">CODING SEQUENCE FOR </w:t>
      </w:r>
      <w:r w:rsidR="006E73EB" w:rsidRPr="006E73EB">
        <w:rPr>
          <w:b/>
          <w:u w:val="single"/>
        </w:rPr>
        <w:t>TRANSIENT / NUCLEAR CONSTRUCTS</w:t>
      </w:r>
    </w:p>
    <w:p w:rsidR="006E73EB" w:rsidRDefault="006E73EB" w:rsidP="006E73EB">
      <w:pPr>
        <w:spacing w:after="0" w:line="240" w:lineRule="auto"/>
      </w:pPr>
    </w:p>
    <w:p w:rsidR="00540F39" w:rsidRPr="00540F39" w:rsidRDefault="00540F39" w:rsidP="006E73EB">
      <w:pPr>
        <w:spacing w:after="0" w:line="240" w:lineRule="auto"/>
        <w:rPr>
          <w:b/>
        </w:rPr>
      </w:pPr>
      <w:r w:rsidRPr="00540F39">
        <w:rPr>
          <w:b/>
        </w:rPr>
        <w:t>Transient/nuclear constructs with GO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709"/>
        <w:gridCol w:w="567"/>
        <w:gridCol w:w="709"/>
        <w:gridCol w:w="850"/>
        <w:gridCol w:w="709"/>
        <w:gridCol w:w="851"/>
      </w:tblGrid>
      <w:tr w:rsidR="00BF7D63" w:rsidTr="00062693">
        <w:tc>
          <w:tcPr>
            <w:tcW w:w="959" w:type="dxa"/>
          </w:tcPr>
          <w:p w:rsidR="00BF7D63" w:rsidRDefault="00BF7D63" w:rsidP="00540F39">
            <w:pPr>
              <w:jc w:val="center"/>
            </w:pPr>
            <w:proofErr w:type="spellStart"/>
            <w:r>
              <w:t>RbcS</w:t>
            </w:r>
            <w:proofErr w:type="spellEnd"/>
            <w:r>
              <w:t>-TP</w:t>
            </w:r>
          </w:p>
        </w:tc>
        <w:tc>
          <w:tcPr>
            <w:tcW w:w="850" w:type="dxa"/>
          </w:tcPr>
          <w:p w:rsidR="00BF7D63" w:rsidRDefault="00BF7D63" w:rsidP="00540F39">
            <w:pPr>
              <w:jc w:val="center"/>
            </w:pPr>
            <w:r>
              <w:t>Xpress</w:t>
            </w:r>
          </w:p>
        </w:tc>
        <w:tc>
          <w:tcPr>
            <w:tcW w:w="709" w:type="dxa"/>
          </w:tcPr>
          <w:p w:rsidR="00BF7D63" w:rsidRDefault="00BF7D63" w:rsidP="00062693">
            <w:pPr>
              <w:jc w:val="center"/>
            </w:pPr>
            <w:r>
              <w:t>attB1</w:t>
            </w:r>
          </w:p>
        </w:tc>
        <w:tc>
          <w:tcPr>
            <w:tcW w:w="567" w:type="dxa"/>
          </w:tcPr>
          <w:p w:rsidR="00BF7D63" w:rsidRDefault="00BF7D63" w:rsidP="00540F39">
            <w:pPr>
              <w:jc w:val="center"/>
            </w:pPr>
            <w:r>
              <w:t>GOI</w:t>
            </w:r>
          </w:p>
        </w:tc>
        <w:tc>
          <w:tcPr>
            <w:tcW w:w="709" w:type="dxa"/>
          </w:tcPr>
          <w:p w:rsidR="00BF7D63" w:rsidRDefault="00BF7D63" w:rsidP="00540F39">
            <w:pPr>
              <w:jc w:val="center"/>
            </w:pPr>
            <w:proofErr w:type="spellStart"/>
            <w:r>
              <w:t>XbaI</w:t>
            </w:r>
            <w:proofErr w:type="spellEnd"/>
          </w:p>
        </w:tc>
        <w:tc>
          <w:tcPr>
            <w:tcW w:w="850" w:type="dxa"/>
          </w:tcPr>
          <w:p w:rsidR="00BF7D63" w:rsidRDefault="00BF7D63" w:rsidP="00540F39">
            <w:pPr>
              <w:jc w:val="center"/>
            </w:pPr>
            <w:proofErr w:type="spellStart"/>
            <w:r>
              <w:t>StrepII</w:t>
            </w:r>
            <w:proofErr w:type="spellEnd"/>
          </w:p>
        </w:tc>
        <w:tc>
          <w:tcPr>
            <w:tcW w:w="709" w:type="dxa"/>
          </w:tcPr>
          <w:p w:rsidR="00BF7D63" w:rsidRDefault="00BF7D63" w:rsidP="00540F39">
            <w:pPr>
              <w:jc w:val="center"/>
            </w:pPr>
            <w:r>
              <w:t>attB2</w:t>
            </w:r>
          </w:p>
        </w:tc>
        <w:tc>
          <w:tcPr>
            <w:tcW w:w="851" w:type="dxa"/>
          </w:tcPr>
          <w:p w:rsidR="00BF7D63" w:rsidRDefault="00BF7D63" w:rsidP="00540F39">
            <w:pPr>
              <w:jc w:val="center"/>
            </w:pPr>
            <w:r w:rsidRPr="00540F39">
              <w:t>c-</w:t>
            </w:r>
            <w:proofErr w:type="spellStart"/>
            <w:r w:rsidRPr="00540F39">
              <w:t>myc</w:t>
            </w:r>
            <w:proofErr w:type="spellEnd"/>
          </w:p>
        </w:tc>
      </w:tr>
    </w:tbl>
    <w:p w:rsidR="00540F39" w:rsidRDefault="00540F39" w:rsidP="006E73EB">
      <w:pPr>
        <w:spacing w:after="0" w:line="240" w:lineRule="auto"/>
      </w:pPr>
    </w:p>
    <w:p w:rsidR="00540F39" w:rsidRPr="00540F39" w:rsidRDefault="00540F39" w:rsidP="00540F39">
      <w:pPr>
        <w:spacing w:after="0" w:line="240" w:lineRule="auto"/>
        <w:rPr>
          <w:b/>
        </w:rPr>
      </w:pPr>
      <w:r w:rsidRPr="00540F39">
        <w:rPr>
          <w:b/>
        </w:rPr>
        <w:t>Transient/nuclear constructs with GOI-GFP fus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709"/>
        <w:gridCol w:w="567"/>
        <w:gridCol w:w="709"/>
        <w:gridCol w:w="709"/>
        <w:gridCol w:w="708"/>
        <w:gridCol w:w="851"/>
        <w:gridCol w:w="709"/>
        <w:gridCol w:w="850"/>
      </w:tblGrid>
      <w:tr w:rsidR="00BF7D63" w:rsidTr="00062693">
        <w:tc>
          <w:tcPr>
            <w:tcW w:w="959" w:type="dxa"/>
          </w:tcPr>
          <w:p w:rsidR="00BF7D63" w:rsidRDefault="00BF7D63" w:rsidP="00CE04C3">
            <w:pPr>
              <w:jc w:val="center"/>
            </w:pPr>
            <w:proofErr w:type="spellStart"/>
            <w:r>
              <w:t>RbcS</w:t>
            </w:r>
            <w:proofErr w:type="spellEnd"/>
            <w:r>
              <w:t>-TP</w:t>
            </w:r>
          </w:p>
        </w:tc>
        <w:tc>
          <w:tcPr>
            <w:tcW w:w="850" w:type="dxa"/>
          </w:tcPr>
          <w:p w:rsidR="00BF7D63" w:rsidRDefault="00BF7D63" w:rsidP="00CE04C3">
            <w:pPr>
              <w:jc w:val="center"/>
            </w:pPr>
            <w:r>
              <w:t>Xpress</w:t>
            </w:r>
          </w:p>
        </w:tc>
        <w:tc>
          <w:tcPr>
            <w:tcW w:w="709" w:type="dxa"/>
          </w:tcPr>
          <w:p w:rsidR="00BF7D63" w:rsidRDefault="00BF7D63" w:rsidP="00CE04C3">
            <w:pPr>
              <w:jc w:val="center"/>
            </w:pPr>
            <w:r>
              <w:t>attB1</w:t>
            </w:r>
          </w:p>
        </w:tc>
        <w:tc>
          <w:tcPr>
            <w:tcW w:w="567" w:type="dxa"/>
          </w:tcPr>
          <w:p w:rsidR="00BF7D63" w:rsidRDefault="00BF7D63" w:rsidP="00CE04C3">
            <w:pPr>
              <w:jc w:val="center"/>
            </w:pPr>
            <w:r>
              <w:t>GOI</w:t>
            </w:r>
          </w:p>
        </w:tc>
        <w:tc>
          <w:tcPr>
            <w:tcW w:w="709" w:type="dxa"/>
          </w:tcPr>
          <w:p w:rsidR="00BF7D63" w:rsidRDefault="00BF7D63" w:rsidP="00CE04C3">
            <w:pPr>
              <w:jc w:val="center"/>
            </w:pPr>
            <w:proofErr w:type="spellStart"/>
            <w:r>
              <w:t>XbaI</w:t>
            </w:r>
            <w:proofErr w:type="spellEnd"/>
          </w:p>
        </w:tc>
        <w:tc>
          <w:tcPr>
            <w:tcW w:w="709" w:type="dxa"/>
          </w:tcPr>
          <w:p w:rsidR="00BF7D63" w:rsidRDefault="00BF7D63" w:rsidP="00CE04C3">
            <w:pPr>
              <w:jc w:val="center"/>
            </w:pPr>
            <w:r>
              <w:t>GFP</w:t>
            </w:r>
          </w:p>
        </w:tc>
        <w:tc>
          <w:tcPr>
            <w:tcW w:w="708" w:type="dxa"/>
          </w:tcPr>
          <w:p w:rsidR="00BF7D63" w:rsidRDefault="00BF7D63" w:rsidP="00CE04C3">
            <w:pPr>
              <w:jc w:val="center"/>
            </w:pPr>
            <w:proofErr w:type="spellStart"/>
            <w:r>
              <w:t>XbaI</w:t>
            </w:r>
            <w:proofErr w:type="spellEnd"/>
          </w:p>
        </w:tc>
        <w:tc>
          <w:tcPr>
            <w:tcW w:w="851" w:type="dxa"/>
          </w:tcPr>
          <w:p w:rsidR="00BF7D63" w:rsidRDefault="00BF7D63" w:rsidP="00CE04C3">
            <w:pPr>
              <w:jc w:val="center"/>
            </w:pPr>
            <w:proofErr w:type="spellStart"/>
            <w:r>
              <w:t>StrepII</w:t>
            </w:r>
            <w:proofErr w:type="spellEnd"/>
          </w:p>
        </w:tc>
        <w:tc>
          <w:tcPr>
            <w:tcW w:w="709" w:type="dxa"/>
          </w:tcPr>
          <w:p w:rsidR="00BF7D63" w:rsidRDefault="00BF7D63" w:rsidP="00CE04C3">
            <w:pPr>
              <w:jc w:val="center"/>
            </w:pPr>
            <w:r>
              <w:t>attB2</w:t>
            </w:r>
          </w:p>
        </w:tc>
        <w:tc>
          <w:tcPr>
            <w:tcW w:w="850" w:type="dxa"/>
          </w:tcPr>
          <w:p w:rsidR="00BF7D63" w:rsidRDefault="00BF7D63" w:rsidP="00CE04C3">
            <w:pPr>
              <w:jc w:val="center"/>
            </w:pPr>
            <w:r w:rsidRPr="00540F39">
              <w:t>c-</w:t>
            </w:r>
            <w:proofErr w:type="spellStart"/>
            <w:r w:rsidRPr="00540F39">
              <w:t>myc</w:t>
            </w:r>
            <w:proofErr w:type="spellEnd"/>
          </w:p>
        </w:tc>
      </w:tr>
    </w:tbl>
    <w:p w:rsidR="00540F39" w:rsidRDefault="00540F39" w:rsidP="006E73EB">
      <w:pPr>
        <w:spacing w:after="0" w:line="240" w:lineRule="auto"/>
      </w:pPr>
    </w:p>
    <w:p w:rsidR="00EC7094" w:rsidRPr="00540F39" w:rsidRDefault="00EC7094" w:rsidP="00EC7094">
      <w:pPr>
        <w:spacing w:after="0" w:line="240" w:lineRule="auto"/>
        <w:rPr>
          <w:b/>
        </w:rPr>
      </w:pPr>
      <w:r w:rsidRPr="00540F39">
        <w:rPr>
          <w:b/>
        </w:rPr>
        <w:t>Trans</w:t>
      </w:r>
      <w:r>
        <w:rPr>
          <w:b/>
        </w:rPr>
        <w:t xml:space="preserve">ient/nuclear constructs with </w:t>
      </w:r>
      <w:proofErr w:type="spellStart"/>
      <w:r>
        <w:rPr>
          <w:b/>
        </w:rPr>
        <w:t>Ces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850"/>
        <w:gridCol w:w="709"/>
        <w:gridCol w:w="637"/>
        <w:gridCol w:w="700"/>
        <w:gridCol w:w="816"/>
      </w:tblGrid>
      <w:tr w:rsidR="00BF7D63" w:rsidTr="00BF7D63">
        <w:tc>
          <w:tcPr>
            <w:tcW w:w="959" w:type="dxa"/>
          </w:tcPr>
          <w:p w:rsidR="00BF7D63" w:rsidRDefault="00BF7D63" w:rsidP="00B43052">
            <w:pPr>
              <w:jc w:val="center"/>
            </w:pPr>
            <w:proofErr w:type="spellStart"/>
            <w:r>
              <w:t>RbcS</w:t>
            </w:r>
            <w:proofErr w:type="spellEnd"/>
            <w:r>
              <w:t>-TP</w:t>
            </w:r>
          </w:p>
        </w:tc>
        <w:tc>
          <w:tcPr>
            <w:tcW w:w="850" w:type="dxa"/>
          </w:tcPr>
          <w:p w:rsidR="00BF7D63" w:rsidRDefault="00BF7D63" w:rsidP="00B43052">
            <w:pPr>
              <w:jc w:val="center"/>
            </w:pPr>
            <w:r>
              <w:t>Xpress</w:t>
            </w:r>
          </w:p>
        </w:tc>
        <w:tc>
          <w:tcPr>
            <w:tcW w:w="709" w:type="dxa"/>
          </w:tcPr>
          <w:p w:rsidR="00BF7D63" w:rsidRDefault="00BF7D63" w:rsidP="00B43052">
            <w:pPr>
              <w:jc w:val="center"/>
            </w:pPr>
            <w:r>
              <w:t>attB1</w:t>
            </w:r>
          </w:p>
        </w:tc>
        <w:tc>
          <w:tcPr>
            <w:tcW w:w="637" w:type="dxa"/>
          </w:tcPr>
          <w:p w:rsidR="00BF7D63" w:rsidRDefault="00BF7D63" w:rsidP="00B43052">
            <w:pPr>
              <w:jc w:val="center"/>
            </w:pPr>
            <w:proofErr w:type="spellStart"/>
            <w:r>
              <w:t>CesT</w:t>
            </w:r>
            <w:proofErr w:type="spellEnd"/>
          </w:p>
        </w:tc>
        <w:tc>
          <w:tcPr>
            <w:tcW w:w="700" w:type="dxa"/>
          </w:tcPr>
          <w:p w:rsidR="00BF7D63" w:rsidRDefault="00BF7D63" w:rsidP="00B43052">
            <w:pPr>
              <w:jc w:val="center"/>
            </w:pPr>
            <w:r>
              <w:t>attB2</w:t>
            </w:r>
          </w:p>
        </w:tc>
        <w:tc>
          <w:tcPr>
            <w:tcW w:w="816" w:type="dxa"/>
          </w:tcPr>
          <w:p w:rsidR="00BF7D63" w:rsidRDefault="00BF7D63" w:rsidP="00B43052">
            <w:pPr>
              <w:jc w:val="center"/>
            </w:pPr>
            <w:r w:rsidRPr="00540F39">
              <w:t>c-</w:t>
            </w:r>
            <w:proofErr w:type="spellStart"/>
            <w:r w:rsidRPr="00540F39">
              <w:t>myc</w:t>
            </w:r>
            <w:proofErr w:type="spellEnd"/>
          </w:p>
        </w:tc>
      </w:tr>
    </w:tbl>
    <w:p w:rsidR="00EC7094" w:rsidRDefault="00EC7094" w:rsidP="006E73EB">
      <w:pPr>
        <w:spacing w:after="0" w:line="240" w:lineRule="auto"/>
      </w:pPr>
    </w:p>
    <w:p w:rsidR="00C877A7" w:rsidRDefault="00C877A7" w:rsidP="006E73EB">
      <w:pPr>
        <w:spacing w:after="0" w:line="240" w:lineRule="auto"/>
      </w:pPr>
    </w:p>
    <w:p w:rsidR="00540F39" w:rsidRPr="00540F39" w:rsidRDefault="0060032A" w:rsidP="006E73EB">
      <w:pPr>
        <w:spacing w:after="0" w:line="240" w:lineRule="auto"/>
        <w:rPr>
          <w:b/>
          <w:i/>
        </w:rPr>
      </w:pPr>
      <w:r>
        <w:rPr>
          <w:b/>
          <w:i/>
        </w:rPr>
        <w:t xml:space="preserve">VECTOR </w:t>
      </w:r>
      <w:r w:rsidR="00540F39" w:rsidRPr="00540F39">
        <w:rPr>
          <w:b/>
          <w:i/>
        </w:rPr>
        <w:t xml:space="preserve">SEQUENCES </w:t>
      </w:r>
      <w:r w:rsidR="00540F39" w:rsidRPr="00540F39">
        <w:rPr>
          <w:b/>
          <w:i/>
          <w:u w:val="single"/>
        </w:rPr>
        <w:t>(TRANSIENT / NUCLEAR)</w:t>
      </w:r>
    </w:p>
    <w:p w:rsidR="00540F39" w:rsidRDefault="00540F39" w:rsidP="006E73EB">
      <w:pPr>
        <w:spacing w:after="0" w:line="240" w:lineRule="auto"/>
      </w:pPr>
    </w:p>
    <w:p w:rsidR="006E73EB" w:rsidRPr="00172BAE" w:rsidRDefault="00062693" w:rsidP="006E73EB">
      <w:pPr>
        <w:spacing w:after="0" w:line="240" w:lineRule="auto"/>
        <w:rPr>
          <w:b/>
        </w:rPr>
      </w:pPr>
      <w:proofErr w:type="spellStart"/>
      <w:r>
        <w:rPr>
          <w:b/>
        </w:rPr>
        <w:t>R</w:t>
      </w:r>
      <w:r w:rsidR="006E73EB" w:rsidRPr="006E73EB">
        <w:rPr>
          <w:b/>
        </w:rPr>
        <w:t>b</w:t>
      </w:r>
      <w:r>
        <w:rPr>
          <w:b/>
        </w:rPr>
        <w:t>cS</w:t>
      </w:r>
      <w:proofErr w:type="spellEnd"/>
      <w:r w:rsidR="006E73EB" w:rsidRPr="006E73EB">
        <w:rPr>
          <w:b/>
        </w:rPr>
        <w:t>-TP</w:t>
      </w:r>
      <w:r w:rsidR="00EA2873"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172BAE">
        <w:tc>
          <w:tcPr>
            <w:tcW w:w="1384" w:type="dxa"/>
          </w:tcPr>
          <w:p w:rsidR="00172BAE" w:rsidRDefault="00172BAE" w:rsidP="006E73EB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5D477E" w:rsidP="006E73EB">
            <w:r w:rsidRPr="005D477E">
              <w:t>ATGGCTTCCTCAGTTCTTTCCTCTGCAGCAGTTGCCACCCGCAGCAATGTTGCTCAAGCTAACATGGTTGCACCTTTCACTGGCCTTAAGTCAGCTGCCTCATTCCCTGTTTCAAGGAAGCAAAACCTTGACATCACTTCCATTGCCAGCAACGGCGGAAGAGTGCAATGC</w:t>
            </w:r>
          </w:p>
        </w:tc>
      </w:tr>
      <w:tr w:rsidR="00172BAE" w:rsidTr="00172BAE">
        <w:tc>
          <w:tcPr>
            <w:tcW w:w="1384" w:type="dxa"/>
          </w:tcPr>
          <w:p w:rsidR="00172BAE" w:rsidRDefault="00172BAE" w:rsidP="006E73EB">
            <w:r>
              <w:t>amino acid:</w:t>
            </w:r>
          </w:p>
        </w:tc>
        <w:tc>
          <w:tcPr>
            <w:tcW w:w="8498" w:type="dxa"/>
          </w:tcPr>
          <w:p w:rsidR="00172BAE" w:rsidRDefault="005D477E" w:rsidP="00172BAE">
            <w:r w:rsidRPr="005D477E">
              <w:t>MASSVLSSAAVATRSNVAQANMVAPFTGLKSAASFPVSRKQNLDITSIASNGGRVQC</w:t>
            </w:r>
          </w:p>
        </w:tc>
      </w:tr>
    </w:tbl>
    <w:p w:rsidR="006E73EB" w:rsidRDefault="006E73EB" w:rsidP="006E73EB">
      <w:pPr>
        <w:spacing w:after="0" w:line="240" w:lineRule="auto"/>
      </w:pPr>
    </w:p>
    <w:p w:rsidR="00EA2873" w:rsidRPr="00172BAE" w:rsidRDefault="00172BAE" w:rsidP="006E73EB">
      <w:pPr>
        <w:spacing w:after="0" w:line="240" w:lineRule="auto"/>
        <w:rPr>
          <w:b/>
        </w:rPr>
      </w:pPr>
      <w:r>
        <w:rPr>
          <w:b/>
        </w:rPr>
        <w:t>Xpress</w:t>
      </w:r>
      <w:r w:rsidR="00EA2873"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172BAE" w:rsidP="00525FFF">
            <w:r w:rsidRPr="006E73EB">
              <w:t>GA</w:t>
            </w:r>
            <w:r w:rsidR="004B3E53">
              <w:t>TCTCTATGATGACGATGACAAA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172BAE" w:rsidP="00525FFF">
            <w:r w:rsidRPr="00EA2873">
              <w:t>DLYDDDDK</w:t>
            </w:r>
          </w:p>
        </w:tc>
      </w:tr>
    </w:tbl>
    <w:p w:rsidR="006E73EB" w:rsidRDefault="006E73EB" w:rsidP="006E73EB">
      <w:pPr>
        <w:spacing w:after="0" w:line="240" w:lineRule="auto"/>
      </w:pPr>
    </w:p>
    <w:p w:rsidR="006E73EB" w:rsidRDefault="006A3951" w:rsidP="006E73EB">
      <w:pPr>
        <w:spacing w:after="0" w:line="240" w:lineRule="auto"/>
        <w:rPr>
          <w:b/>
        </w:rPr>
      </w:pPr>
      <w:r>
        <w:rPr>
          <w:b/>
        </w:rPr>
        <w:t>attB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ED5BE2" w:rsidP="00525FFF">
            <w:r w:rsidRPr="00ED5BE2">
              <w:t>GTTATCGTTATCACAAGTTTGTACAAAAAAGCAGGCTTG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ED5BE2" w:rsidP="00525FFF">
            <w:r>
              <w:rPr>
                <w:lang w:val="en-US"/>
              </w:rPr>
              <w:t>VIVITSLYKKAGL</w:t>
            </w:r>
          </w:p>
        </w:tc>
      </w:tr>
    </w:tbl>
    <w:p w:rsidR="00EA2873" w:rsidRDefault="00EA2873" w:rsidP="006E73EB">
      <w:pPr>
        <w:spacing w:after="0" w:line="240" w:lineRule="auto"/>
      </w:pPr>
    </w:p>
    <w:p w:rsidR="00EA2873" w:rsidRPr="00EA2873" w:rsidRDefault="00EA2873" w:rsidP="006E73EB">
      <w:pPr>
        <w:spacing w:after="0" w:line="240" w:lineRule="auto"/>
        <w:rPr>
          <w:b/>
        </w:rPr>
      </w:pPr>
      <w:r>
        <w:rPr>
          <w:b/>
        </w:rPr>
        <w:t>GOI</w:t>
      </w:r>
    </w:p>
    <w:p w:rsidR="00EA2873" w:rsidRDefault="00EA2873" w:rsidP="006E73EB">
      <w:pPr>
        <w:spacing w:after="0" w:line="240" w:lineRule="auto"/>
      </w:pPr>
      <w:proofErr w:type="gramStart"/>
      <w:r>
        <w:rPr>
          <w:i/>
        </w:rPr>
        <w:t>variable</w:t>
      </w:r>
      <w:proofErr w:type="gramEnd"/>
      <w:r w:rsidR="006F0B4F">
        <w:rPr>
          <w:i/>
        </w:rPr>
        <w:t xml:space="preserve"> </w:t>
      </w:r>
      <w:r w:rsidR="006F0B4F">
        <w:t>(see below)</w:t>
      </w:r>
    </w:p>
    <w:p w:rsidR="00EA2873" w:rsidRDefault="00EA2873" w:rsidP="006E73EB">
      <w:pPr>
        <w:spacing w:after="0" w:line="240" w:lineRule="auto"/>
      </w:pPr>
    </w:p>
    <w:p w:rsidR="00172BAE" w:rsidRPr="00493362" w:rsidRDefault="00A24BA4" w:rsidP="006E73EB">
      <w:pPr>
        <w:spacing w:after="0" w:line="240" w:lineRule="auto"/>
        <w:rPr>
          <w:b/>
        </w:rPr>
      </w:pPr>
      <w:r>
        <w:rPr>
          <w:b/>
        </w:rPr>
        <w:t>Xba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TCTAGA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493362" w:rsidP="00525FFF">
            <w:r>
              <w:t>SR</w:t>
            </w:r>
          </w:p>
        </w:tc>
      </w:tr>
    </w:tbl>
    <w:p w:rsidR="0060032A" w:rsidRDefault="0060032A" w:rsidP="006E73EB">
      <w:pPr>
        <w:spacing w:after="0" w:line="240" w:lineRule="auto"/>
        <w:rPr>
          <w:b/>
        </w:rPr>
      </w:pPr>
    </w:p>
    <w:p w:rsidR="00493362" w:rsidRPr="00493362" w:rsidRDefault="00A24BA4" w:rsidP="006E73EB">
      <w:pPr>
        <w:spacing w:after="0" w:line="240" w:lineRule="auto"/>
        <w:rPr>
          <w:b/>
        </w:rPr>
      </w:pPr>
      <w:proofErr w:type="spellStart"/>
      <w:r>
        <w:rPr>
          <w:b/>
        </w:rPr>
        <w:t>StrepI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lastRenderedPageBreak/>
              <w:t>nucleotide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TGGTCACATCCTCAATTTGAGAAA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WSHPQFEK</w:t>
            </w:r>
          </w:p>
        </w:tc>
      </w:tr>
    </w:tbl>
    <w:p w:rsidR="00172BAE" w:rsidRDefault="00172BAE" w:rsidP="006E73EB">
      <w:pPr>
        <w:spacing w:after="0" w:line="240" w:lineRule="auto"/>
      </w:pPr>
    </w:p>
    <w:p w:rsidR="00493362" w:rsidRPr="00493362" w:rsidRDefault="006A3951" w:rsidP="006E73EB">
      <w:pPr>
        <w:spacing w:after="0" w:line="240" w:lineRule="auto"/>
        <w:rPr>
          <w:b/>
        </w:rPr>
      </w:pPr>
      <w:r>
        <w:rPr>
          <w:b/>
        </w:rPr>
        <w:t>attB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GACCCAGCTTTCTTGTACAAAGTGGTGATAACT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DPAFLYKVVIT</w:t>
            </w:r>
          </w:p>
        </w:tc>
      </w:tr>
    </w:tbl>
    <w:p w:rsidR="00172BAE" w:rsidRDefault="00172BAE" w:rsidP="006E73EB">
      <w:pPr>
        <w:spacing w:after="0" w:line="240" w:lineRule="auto"/>
      </w:pPr>
    </w:p>
    <w:p w:rsidR="00493362" w:rsidRPr="00493362" w:rsidRDefault="00A24BA4" w:rsidP="006E73EB">
      <w:pPr>
        <w:spacing w:after="0" w:line="240" w:lineRule="auto"/>
        <w:rPr>
          <w:b/>
        </w:rPr>
      </w:pPr>
      <w:proofErr w:type="gramStart"/>
      <w:r>
        <w:rPr>
          <w:b/>
        </w:rPr>
        <w:t>c-</w:t>
      </w:r>
      <w:proofErr w:type="spellStart"/>
      <w:r>
        <w:rPr>
          <w:b/>
        </w:rPr>
        <w:t>myc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172BAE" w:rsidTr="00525FFF">
        <w:tc>
          <w:tcPr>
            <w:tcW w:w="1384" w:type="dxa"/>
          </w:tcPr>
          <w:p w:rsidR="00172BAE" w:rsidRDefault="00172BAE" w:rsidP="00525FFF">
            <w:r w:rsidRPr="00172BAE">
              <w:t>nucleotide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GAACAAAAGTTGATCTCTGAGGAAGACCTC</w:t>
            </w:r>
          </w:p>
        </w:tc>
      </w:tr>
      <w:tr w:rsidR="00172BAE" w:rsidTr="00525FFF">
        <w:tc>
          <w:tcPr>
            <w:tcW w:w="1384" w:type="dxa"/>
          </w:tcPr>
          <w:p w:rsidR="00172BAE" w:rsidRDefault="00172BAE" w:rsidP="00525FFF">
            <w:r>
              <w:t>amino acid:</w:t>
            </w:r>
          </w:p>
        </w:tc>
        <w:tc>
          <w:tcPr>
            <w:tcW w:w="8498" w:type="dxa"/>
          </w:tcPr>
          <w:p w:rsidR="00172BAE" w:rsidRDefault="00493362" w:rsidP="00525FFF">
            <w:r w:rsidRPr="00493362">
              <w:t>EQKLISEEDL</w:t>
            </w:r>
            <w:r w:rsidR="005D477E">
              <w:rPr>
                <w:lang w:val="en-US"/>
              </w:rPr>
              <w:t>•</w:t>
            </w:r>
          </w:p>
        </w:tc>
      </w:tr>
    </w:tbl>
    <w:p w:rsidR="00144C76" w:rsidRDefault="00144C76" w:rsidP="006E73EB">
      <w:pPr>
        <w:spacing w:after="0" w:line="240" w:lineRule="auto"/>
      </w:pPr>
      <w:bookmarkStart w:id="0" w:name="_GoBack"/>
      <w:bookmarkEnd w:id="0"/>
    </w:p>
    <w:p w:rsidR="00C877A7" w:rsidRDefault="00C877A7" w:rsidP="006E73EB">
      <w:pPr>
        <w:spacing w:after="0" w:line="240" w:lineRule="auto"/>
      </w:pPr>
    </w:p>
    <w:p w:rsidR="0060032A" w:rsidRDefault="0060032A" w:rsidP="0060032A">
      <w:pPr>
        <w:spacing w:after="0" w:line="240" w:lineRule="auto"/>
        <w:outlineLvl w:val="0"/>
        <w:rPr>
          <w:b/>
          <w:i/>
          <w:u w:val="single"/>
        </w:rPr>
      </w:pPr>
      <w:r>
        <w:rPr>
          <w:b/>
          <w:i/>
          <w:u w:val="single"/>
        </w:rPr>
        <w:t xml:space="preserve">REPORTER </w:t>
      </w:r>
      <w:r w:rsidRPr="00540F39">
        <w:rPr>
          <w:b/>
          <w:i/>
          <w:u w:val="single"/>
        </w:rPr>
        <w:t>SEQUENCES (TRANSIENT / NUCLEAR)</w:t>
      </w:r>
    </w:p>
    <w:p w:rsidR="0060032A" w:rsidRDefault="0060032A" w:rsidP="0060032A">
      <w:pPr>
        <w:spacing w:after="0" w:line="240" w:lineRule="auto"/>
      </w:pPr>
    </w:p>
    <w:p w:rsidR="0060032A" w:rsidRPr="006F0B4F" w:rsidRDefault="0060032A" w:rsidP="0060032A">
      <w:pPr>
        <w:spacing w:after="0" w:line="240" w:lineRule="auto"/>
        <w:rPr>
          <w:b/>
        </w:rPr>
      </w:pPr>
      <w:r w:rsidRPr="006F0B4F">
        <w:rPr>
          <w:b/>
        </w:rPr>
        <w:t>GF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0032A" w:rsidTr="00973C36">
        <w:tc>
          <w:tcPr>
            <w:tcW w:w="1384" w:type="dxa"/>
          </w:tcPr>
          <w:p w:rsidR="0060032A" w:rsidRDefault="0060032A" w:rsidP="00973C36">
            <w:r w:rsidRPr="00172BAE">
              <w:t>nucleotide:</w:t>
            </w:r>
          </w:p>
        </w:tc>
        <w:tc>
          <w:tcPr>
            <w:tcW w:w="8498" w:type="dxa"/>
          </w:tcPr>
          <w:p w:rsidR="0060032A" w:rsidRDefault="0060032A" w:rsidP="00973C36">
            <w:r w:rsidRPr="00540F39">
              <w:t>ATGGCTAGC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</w:p>
        </w:tc>
      </w:tr>
      <w:tr w:rsidR="0060032A" w:rsidTr="00973C36">
        <w:tc>
          <w:tcPr>
            <w:tcW w:w="1384" w:type="dxa"/>
          </w:tcPr>
          <w:p w:rsidR="00F961BD" w:rsidRDefault="00F961BD" w:rsidP="00973C36"/>
          <w:p w:rsidR="0060032A" w:rsidRDefault="0060032A" w:rsidP="00973C36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973C36">
            <w:pPr>
              <w:rPr>
                <w:lang w:val="en-US"/>
              </w:rPr>
            </w:pPr>
          </w:p>
          <w:p w:rsidR="0060032A" w:rsidRPr="00144C76" w:rsidRDefault="0060032A" w:rsidP="00973C36">
            <w:pPr>
              <w:rPr>
                <w:lang w:val="en-US"/>
              </w:rPr>
            </w:pPr>
            <w:r w:rsidRPr="00540F39">
              <w:rPr>
                <w:lang w:val="en-US"/>
              </w:rPr>
              <w:t>MASVSKGEELFTGVVPILVELDGDVNGHK</w:t>
            </w:r>
            <w:r>
              <w:rPr>
                <w:lang w:val="en-US"/>
              </w:rPr>
              <w:t>FSVSGEGEGDATYGKLTLKFICTTGKLPVPW</w:t>
            </w:r>
            <w:r w:rsidRPr="00540F39">
              <w:rPr>
                <w:lang w:val="en-US"/>
              </w:rPr>
              <w:t>PTLVTTLTYGVQCFSRYPDHMKQHDFFKS</w:t>
            </w:r>
            <w:r>
              <w:rPr>
                <w:lang w:val="en-US"/>
              </w:rPr>
              <w:t>AMPEGYVQERTIFFKDDGNYKTRAEVKFEGD</w:t>
            </w:r>
            <w:r w:rsidRPr="00540F39">
              <w:rPr>
                <w:lang w:val="en-US"/>
              </w:rPr>
              <w:t>TLVNRIELKGIDFKEDGNILGHKLEYNYN</w:t>
            </w:r>
            <w:r>
              <w:rPr>
                <w:lang w:val="en-US"/>
              </w:rPr>
              <w:t>SHNVYIMADKQKNGIKVNFKIRHNIEDGSVQ</w:t>
            </w:r>
            <w:r w:rsidRPr="00540F39">
              <w:rPr>
                <w:lang w:val="en-US"/>
              </w:rPr>
              <w:t>LADHYQQNTPIGDGPVLLPDNHYLSTQSA</w:t>
            </w:r>
            <w:r>
              <w:rPr>
                <w:lang w:val="en-US"/>
              </w:rPr>
              <w:t>LSKDPNEKRDHMVLLEFVTAAGITLGMDELY</w:t>
            </w:r>
            <w:r w:rsidRPr="00540F39">
              <w:rPr>
                <w:lang w:val="en-US"/>
              </w:rPr>
              <w:t>K</w:t>
            </w:r>
          </w:p>
        </w:tc>
      </w:tr>
    </w:tbl>
    <w:p w:rsidR="0060032A" w:rsidRDefault="0060032A" w:rsidP="0060032A">
      <w:pPr>
        <w:spacing w:after="0" w:line="240" w:lineRule="auto"/>
      </w:pPr>
    </w:p>
    <w:p w:rsidR="0060032A" w:rsidRDefault="0060032A" w:rsidP="006E73EB">
      <w:pPr>
        <w:spacing w:after="0" w:line="240" w:lineRule="auto"/>
      </w:pPr>
    </w:p>
    <w:p w:rsidR="006F0B4F" w:rsidRDefault="006F0B4F" w:rsidP="006F0B4F">
      <w:pPr>
        <w:spacing w:after="0" w:line="240" w:lineRule="auto"/>
        <w:outlineLvl w:val="0"/>
        <w:rPr>
          <w:b/>
          <w:i/>
          <w:u w:val="single"/>
        </w:rPr>
      </w:pPr>
      <w:r w:rsidRPr="00540F39">
        <w:rPr>
          <w:b/>
          <w:i/>
          <w:u w:val="single"/>
        </w:rPr>
        <w:t>GOI SEQUENCES (TRANSIENT / NUCLEAR)</w:t>
      </w:r>
    </w:p>
    <w:p w:rsidR="007D38DC" w:rsidRDefault="007D38DC" w:rsidP="006F0B4F">
      <w:pPr>
        <w:spacing w:after="0" w:line="240" w:lineRule="auto"/>
        <w:outlineLvl w:val="0"/>
        <w:rPr>
          <w:b/>
          <w:i/>
          <w:u w:val="single"/>
        </w:rPr>
      </w:pPr>
    </w:p>
    <w:p w:rsidR="0060032A" w:rsidRPr="00540F39" w:rsidRDefault="0060032A" w:rsidP="006F0B4F">
      <w:pPr>
        <w:spacing w:after="0" w:line="240" w:lineRule="auto"/>
        <w:outlineLvl w:val="0"/>
        <w:rPr>
          <w:b/>
          <w:i/>
          <w:u w:val="single"/>
        </w:rPr>
      </w:pPr>
      <w:r w:rsidRPr="0060032A">
        <w:rPr>
          <w:b/>
          <w:i/>
        </w:rPr>
        <w:tab/>
      </w:r>
      <w:r>
        <w:rPr>
          <w:b/>
          <w:i/>
          <w:u w:val="single"/>
        </w:rPr>
        <w:t>T3SS PROTEINS AND EFFECTORS</w:t>
      </w:r>
    </w:p>
    <w:p w:rsidR="006F0B4F" w:rsidRDefault="006F0B4F" w:rsidP="006E73EB">
      <w:pPr>
        <w:spacing w:after="0" w:line="240" w:lineRule="auto"/>
      </w:pPr>
    </w:p>
    <w:p w:rsidR="006F0B4F" w:rsidRPr="006F0B4F" w:rsidRDefault="006F0B4F" w:rsidP="006E73EB">
      <w:pPr>
        <w:spacing w:after="0" w:line="240" w:lineRule="auto"/>
        <w:rPr>
          <w:b/>
        </w:rPr>
      </w:pPr>
      <w:proofErr w:type="spellStart"/>
      <w:r>
        <w:rPr>
          <w:b/>
        </w:rPr>
        <w:t>Nle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F0B4F" w:rsidTr="00525FFF">
        <w:tc>
          <w:tcPr>
            <w:tcW w:w="1384" w:type="dxa"/>
          </w:tcPr>
          <w:p w:rsidR="006F0B4F" w:rsidRDefault="006F0B4F" w:rsidP="00525FFF">
            <w:r w:rsidRPr="00172BAE">
              <w:t>nucleotide:</w:t>
            </w:r>
          </w:p>
        </w:tc>
        <w:tc>
          <w:tcPr>
            <w:tcW w:w="8498" w:type="dxa"/>
          </w:tcPr>
          <w:p w:rsidR="006F0B4F" w:rsidRDefault="002856FD" w:rsidP="00525FFF">
            <w:r w:rsidRPr="002856FD">
              <w:t>ATGAACATCCAGCCAACGATCCAATCCGGAATCACAAGTCAAAACAACCAGCACCATCAGACAGAGCAAATCCCTTCAACACAAATCCCGCAAAGTGAGCTACCACTAGGATGTCAAGCAGGTTTTGTAGTCAACATCCCTGATGATATCCAACAGCACGCTCCAGAATGCGGAGAAACAACAGCATTGCTTTCATTGATCAAGGACAAGGGACTACTAAGTGGTCTGGATGAATACATTGCTCCACACCTGGAAGAAGGATCAATTGGAAAGAAGACGCTGGATATGTTCGGATTATTCAACGTCACCCAGATGGCTCTGGAAATTCCAAGTAGCGTCTCAGGTATTAGCGGAAAGTACGGAGTTCAGCTTAACATTGTCAAGCCAGACATCCACCCAACTTCAGGTAACTATTTCCTCCAGATATTCCCACTCCACGATGAAATTGGTTTCAACTTCAAGGACCTCCCAGGACCTTTGAAGAACGCACTCTCTAATAGCAATATTAGCACCACCGCAGTATCCACGATTGCATCCACAGGAACATCTGCTACTACATCTACAGTGACAACGGAACCAAAGGACCCAATACCATGGTTCGGTTTGACAGCACAAGTTGTTAGAAATCACGGAGTGGAATTGCCTATAGTGAAAACCGAGAATGGCTGGAAACTTGTGGGAGAAACCCCTCTTACTCCTGATGGTCCTAAAGCAAATTACACCGAAGAATGGGTTATAAGGCCTGGTGAAGCAGACTTCAAATACGGTGCTTCTCCTCTCCAAGCAACTCTTGGTCTTGAATTTG</w:t>
            </w:r>
            <w:r w:rsidRPr="002856FD">
              <w:lastRenderedPageBreak/>
              <w:t>GTGCACATTTTAAATGGGACTTGGACAATCCGAATACCAAATATGCCGTGCTTACTAATGCTGCTGCCAATGCTTTGGGGGCTCTTGGTGGTTTTGCTGTGAGTCGATTTGCTTCTACTGATCCTATGCTTTCCCCTCATATAGGGGCTATGGTAGGTCAAGCTGCAGGCCATGCAATTCAATATAATACTCCTGGCTTAAAACCGGATACTATATTATGGTGGGCCGGGGCTACTTTAGGCGCTGCTGATTTGAACAAAGCTGAGTTTGAGGTTGCCCGTTTTACTGATTATCCTCGTATTTGGTGGCATGCTAGAGAGGGGGCCATTTTTCCCAATAAGGCCGATATAGAGCATGCAACTGGCGCCGATATTAGAGCCATGGAGGAGGGGATTCCCGTTGGGCAGAGGCATCCCAATCCCGAGGATGTTGTAATAGATATTGAGTCTAATGGCTTACCGCATCATAATCCGTCTAATCATGTTGATATTTTTGATATTATTCAGGAGACTCGGGTT</w:t>
            </w:r>
          </w:p>
        </w:tc>
      </w:tr>
      <w:tr w:rsidR="006F0B4F" w:rsidTr="00525FFF">
        <w:tc>
          <w:tcPr>
            <w:tcW w:w="1384" w:type="dxa"/>
          </w:tcPr>
          <w:p w:rsidR="00F961BD" w:rsidRDefault="00F961BD" w:rsidP="00525FFF"/>
          <w:p w:rsidR="006F0B4F" w:rsidRDefault="006F0B4F" w:rsidP="00525FFF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D06988">
            <w:pPr>
              <w:rPr>
                <w:lang w:val="en-US"/>
              </w:rPr>
            </w:pPr>
          </w:p>
          <w:p w:rsidR="006F0B4F" w:rsidRPr="00144C76" w:rsidRDefault="00D06988" w:rsidP="00D06988">
            <w:pPr>
              <w:rPr>
                <w:lang w:val="en-US"/>
              </w:rPr>
            </w:pPr>
            <w:r w:rsidRPr="00D06988">
              <w:rPr>
                <w:lang w:val="en-US"/>
              </w:rPr>
              <w:t>MNIQPTIQSGITSQNNQHHQTEQIPSTQI</w:t>
            </w:r>
            <w:r>
              <w:rPr>
                <w:lang w:val="en-US"/>
              </w:rPr>
              <w:t>PQSELPLGCQAGFVVNIPDDIQQHAPECGET</w:t>
            </w:r>
            <w:r w:rsidRPr="00D06988">
              <w:rPr>
                <w:lang w:val="en-US"/>
              </w:rPr>
              <w:t>TALLSLIKDKGLLSGLDEYIAPHLEEGSI</w:t>
            </w:r>
            <w:r>
              <w:rPr>
                <w:lang w:val="en-US"/>
              </w:rPr>
              <w:t>GKKTLDMFGLFNVTQMALEIPSSVSGISGKY</w:t>
            </w:r>
            <w:r w:rsidRPr="00D06988">
              <w:rPr>
                <w:lang w:val="en-US"/>
              </w:rPr>
              <w:t>GVQLNIVKPDIHPTSGNYFLQIFPLHDEIGFNFKDLPGPLKNALSNSNISTTAVST</w:t>
            </w:r>
            <w:r>
              <w:rPr>
                <w:lang w:val="en-US"/>
              </w:rPr>
              <w:t>IAST</w:t>
            </w:r>
            <w:r w:rsidRPr="00D06988">
              <w:rPr>
                <w:lang w:val="en-US"/>
              </w:rPr>
              <w:t>GTSATTSTVTTEPKDPIPWFGLTAQVVRN</w:t>
            </w:r>
            <w:r>
              <w:rPr>
                <w:lang w:val="en-US"/>
              </w:rPr>
              <w:t>HGVELPIVKTENGWKLVGETPLTPDGPKANY</w:t>
            </w:r>
            <w:r w:rsidRPr="00D06988">
              <w:rPr>
                <w:lang w:val="en-US"/>
              </w:rPr>
              <w:t>TEEWVIRPGEADFKYGASPLQATLGLEFG</w:t>
            </w:r>
            <w:r>
              <w:rPr>
                <w:lang w:val="en-US"/>
              </w:rPr>
              <w:t>AHFKWDLDNPNTKYAVLTNAAANALGALGGF</w:t>
            </w:r>
            <w:r w:rsidRPr="00D06988">
              <w:rPr>
                <w:lang w:val="en-US"/>
              </w:rPr>
              <w:t>AVSRFASTDPMLSPHIGAMVGQAAGHAIQ</w:t>
            </w:r>
            <w:r>
              <w:rPr>
                <w:lang w:val="en-US"/>
              </w:rPr>
              <w:t>YNTPGLKPDTILWWAGATLGAADLNKAEFEV</w:t>
            </w:r>
            <w:r w:rsidRPr="00D06988">
              <w:rPr>
                <w:lang w:val="en-US"/>
              </w:rPr>
              <w:t>ARFTDYPRIWWHAREGAIFPNKADIEHAT</w:t>
            </w:r>
            <w:r>
              <w:rPr>
                <w:lang w:val="en-US"/>
              </w:rPr>
              <w:t>GADIRAMEEGIPVGQRHPNPEDVVIDIESNG</w:t>
            </w:r>
            <w:r w:rsidRPr="00D06988">
              <w:rPr>
                <w:lang w:val="en-US"/>
              </w:rPr>
              <w:t>LPHHNPSNHVDIFDIIQETRV</w:t>
            </w:r>
          </w:p>
        </w:tc>
      </w:tr>
    </w:tbl>
    <w:p w:rsidR="006F0B4F" w:rsidRDefault="006F0B4F" w:rsidP="006E73EB">
      <w:pPr>
        <w:spacing w:after="0" w:line="240" w:lineRule="auto"/>
      </w:pPr>
    </w:p>
    <w:p w:rsidR="006F0B4F" w:rsidRPr="006F0B4F" w:rsidRDefault="006F0B4F" w:rsidP="006E73EB">
      <w:pPr>
        <w:spacing w:after="0" w:line="240" w:lineRule="auto"/>
        <w:rPr>
          <w:b/>
        </w:rPr>
      </w:pPr>
      <w:proofErr w:type="spellStart"/>
      <w:r>
        <w:rPr>
          <w:b/>
        </w:rPr>
        <w:t>Tir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F0B4F" w:rsidTr="00525FFF">
        <w:tc>
          <w:tcPr>
            <w:tcW w:w="1384" w:type="dxa"/>
          </w:tcPr>
          <w:p w:rsidR="006F0B4F" w:rsidRDefault="006F0B4F" w:rsidP="00525FFF">
            <w:r w:rsidRPr="00172BAE">
              <w:t>nucleotide:</w:t>
            </w:r>
          </w:p>
        </w:tc>
        <w:tc>
          <w:tcPr>
            <w:tcW w:w="8498" w:type="dxa"/>
          </w:tcPr>
          <w:p w:rsidR="006F0B4F" w:rsidRDefault="002856FD" w:rsidP="00525FFF">
            <w:r w:rsidRPr="002856FD">
              <w:t>ATGCCAATCGGAAACCTAGGACACAACCCAAACGTAAATAACTCCATCCCCCCAGCTCCTCCTTTACCTAGTCAAACGGACGGAGCTGGAGGTAGAGGTCAATTGATAAACTCTACCGGACCATTAGGAAGTAGAGCATTGTTTACGCCAGTCAGAAACAGTATGGCTGACAGTGGAGACAACCGTGCCAGTGATGTTCCAGGATTACCAGTTAACCCAATGAGACTGGCTGCAAGTGAAATCACTCTAAACGACGGATTCGAGGTACTGCATGATCACGGACCACTTGATACTCTAAATCGTCAGATCGGTTCCTCCGTTTTCAGAGTCGAGACTCAGGAAGACGGTAAACACATCGCTGTAGGACAAAGAAACGGAGTAGAGACGAGTGTCGTTCTATCCGACCAAGAATACGCAAGGCTTCAGAGTATAGACCCAGAGGGAAAGGATAAGTTTGTCTTTACGGGGGGAAGAGGTGGAGCTGGTCATGCAATGGTTACTGTTGCATCTGATATTACGGAGGCTAGACAGCGTATACTGGAATTACTGGAGCCTAAGGGTACGGGAGAATCTAAGGGAGCAGGAGAATCAAAGGGTGTTGGTGAACTTCGAGAAAGTAACTCCGGTGCTGAAAACACAACCGAAACACAGACATCCACCAGTACCAGCTCTTTGCGATCAGATCCTAAACTGTGGTTAGCACTCGGTACAGTAGCTACAGGTTTGATAGGTCTCGCAGCAACTGGTATAGTTCAGGCACTCGCATTGACACCTGAACCAGATTCACCTACAACAACCGATCCAGATGCAGCCGCCTCAGCTACTGAAACTGCAACTAGGGACCAATTGACAAAGGAAGCTTTCCAGAACCCTGATAACCAGAAGGTGAATATTGATGAGCTTGGCAATGCAATTCCTAGCGGTGTGCTCAAGGATGATGTCGTGGCTAATATTGAGGAGCAGGCAAAAGCAGCTGGTGAAGAAGCTAAACAGCAGGCTATTGAGAATAATGCACAGGCACAAAAGAAGTACGATGAGCAACAAGCCAAAAGGCAAGAGGAGCTTAAAGTTAGCTCCGGGGCTGGTTACGGTCTCTCAGGTGCTCTTATTTTGGGAGGTGGTATTGGGGTTGCTGTTACCGCTGCCCTTCATCGTAAAAATCAACCCGTTGAACAGACTACCACAACCACTACAACCACAACTACCACTTCCGCCAGGACAGTCGAAAATAAGCCTGCTAATAATACCCCTGCCCAAGGCAATGTTGACACTCCGGGGTCAGAGGATACTATGGAGTCTAGGCGATCTTCAATGGCCTCAACATCTTCTACATTTTTCGATACTAGCTCAATTGGCACCGTTCAAAATCCGTATGCTGATGTGAAAACAAGCCTCCACGATAGCCAGGTGCCTACAAGCAATAGCAATACATCTGTGCAGAATATGGGGAATACTGATTCTGTGGTGTATTCTACTATTCAACATCCGCCGCGGGATACTACTGATAATGGGGCTAGGTTGTTGGGGAATCCCTCTGCCGGGATTCAATCAACATATGCCAGGCTTGCTCTTTCTGGCGGCCTTCGGCATGATATGGGCGGCTTGACTGGGGGCTCTAATTCAGCTGTGAATACTTCTAATAATCCGCCCGCTCCTGGGTCACATCGGTTTGTT</w:t>
            </w:r>
          </w:p>
        </w:tc>
      </w:tr>
      <w:tr w:rsidR="006F0B4F" w:rsidTr="00525FFF">
        <w:tc>
          <w:tcPr>
            <w:tcW w:w="1384" w:type="dxa"/>
          </w:tcPr>
          <w:p w:rsidR="00F961BD" w:rsidRDefault="00F961BD" w:rsidP="00525FFF"/>
          <w:p w:rsidR="006F0B4F" w:rsidRDefault="006F0B4F" w:rsidP="00525FFF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2856FD">
            <w:pPr>
              <w:rPr>
                <w:lang w:val="en-US"/>
              </w:rPr>
            </w:pPr>
          </w:p>
          <w:p w:rsidR="006F0B4F" w:rsidRPr="00144C76" w:rsidRDefault="002856FD" w:rsidP="002856FD">
            <w:pPr>
              <w:rPr>
                <w:lang w:val="en-US"/>
              </w:rPr>
            </w:pPr>
            <w:r w:rsidRPr="002856FD">
              <w:rPr>
                <w:lang w:val="en-US"/>
              </w:rPr>
              <w:t>MPIGNLGHNPNVNNSIPPAPPLPSQTDGA</w:t>
            </w:r>
            <w:r>
              <w:rPr>
                <w:lang w:val="en-US"/>
              </w:rPr>
              <w:t>GGRGQLINSTGPLGSRALFTPVRNSMADSGD</w:t>
            </w:r>
            <w:r w:rsidRPr="002856FD">
              <w:rPr>
                <w:lang w:val="en-US"/>
              </w:rPr>
              <w:t>NRASDVPGLPVNPMRLAASEITLNDGFEV</w:t>
            </w:r>
            <w:r>
              <w:rPr>
                <w:lang w:val="en-US"/>
              </w:rPr>
              <w:t>LHDHGPLDTLNRQIGSSVFRVETQEDGKHIA</w:t>
            </w:r>
            <w:r w:rsidRPr="002856FD">
              <w:rPr>
                <w:lang w:val="en-US"/>
              </w:rPr>
              <w:t>VGQRNGVETSVVLSDQEYARLQSIDPEGK</w:t>
            </w:r>
            <w:r>
              <w:rPr>
                <w:lang w:val="en-US"/>
              </w:rPr>
              <w:t>DKFVFTGGRGGAGHAMVTVASDITEARQRIL</w:t>
            </w:r>
            <w:r w:rsidRPr="002856FD">
              <w:rPr>
                <w:lang w:val="en-US"/>
              </w:rPr>
              <w:t>ELLEPKGTGESKGAGESKGVGELRESNSG</w:t>
            </w:r>
            <w:r>
              <w:rPr>
                <w:lang w:val="en-US"/>
              </w:rPr>
              <w:t>AENTTETQTSTSTSSLRSDPKLWLALGTVAT</w:t>
            </w:r>
            <w:r w:rsidRPr="002856FD">
              <w:rPr>
                <w:lang w:val="en-US"/>
              </w:rPr>
              <w:t>GLIGLAATGIVQALALTPEPDSPTTTDPDAAA</w:t>
            </w:r>
            <w:r>
              <w:rPr>
                <w:lang w:val="en-US"/>
              </w:rPr>
              <w:t>SATETATRDQLTKEAFQNPDNQKVNIDE</w:t>
            </w:r>
            <w:r w:rsidRPr="002856FD">
              <w:rPr>
                <w:lang w:val="en-US"/>
              </w:rPr>
              <w:t>LGNAIPSGVLKDDVVANIEEQAKAAGEEA</w:t>
            </w:r>
            <w:r>
              <w:rPr>
                <w:lang w:val="en-US"/>
              </w:rPr>
              <w:t>KQQAIENNAQAQKKYDEQ</w:t>
            </w:r>
            <w:r>
              <w:rPr>
                <w:lang w:val="en-US"/>
              </w:rPr>
              <w:lastRenderedPageBreak/>
              <w:t>QAKRQEELKVSSG</w:t>
            </w:r>
            <w:r w:rsidRPr="002856FD">
              <w:rPr>
                <w:lang w:val="en-US"/>
              </w:rPr>
              <w:t>AGYGLSGALILGGGIGVAVTAALHRKNQP</w:t>
            </w:r>
            <w:r>
              <w:rPr>
                <w:lang w:val="en-US"/>
              </w:rPr>
              <w:t>VEQTTTTTTTTTTTSARTVENKPANNTPAQG</w:t>
            </w:r>
            <w:r w:rsidRPr="002856FD">
              <w:rPr>
                <w:lang w:val="en-US"/>
              </w:rPr>
              <w:t>NVDTPGSEDTMESRRSSMASTSSTFFDTS</w:t>
            </w:r>
            <w:r>
              <w:rPr>
                <w:lang w:val="en-US"/>
              </w:rPr>
              <w:t>SIGTVQNPYADVKTSLHDSQVPTSNSNTSVQ</w:t>
            </w:r>
            <w:r w:rsidRPr="002856FD">
              <w:rPr>
                <w:lang w:val="en-US"/>
              </w:rPr>
              <w:t>NMGNTDSVVYSTIQHPPRDTTDNGARLLGNPSAGIQSTYARLAL</w:t>
            </w:r>
            <w:r>
              <w:rPr>
                <w:lang w:val="en-US"/>
              </w:rPr>
              <w:t>SGGLRHDMGGLTGGSN</w:t>
            </w:r>
            <w:r w:rsidRPr="002856FD">
              <w:rPr>
                <w:lang w:val="en-US"/>
              </w:rPr>
              <w:t>SAVNTSNNPPAPGSHRFV</w:t>
            </w:r>
          </w:p>
        </w:tc>
      </w:tr>
    </w:tbl>
    <w:p w:rsidR="006F0B4F" w:rsidRDefault="006F0B4F" w:rsidP="006E73EB">
      <w:pPr>
        <w:spacing w:after="0" w:line="240" w:lineRule="auto"/>
      </w:pPr>
    </w:p>
    <w:p w:rsidR="006F0B4F" w:rsidRPr="006F0B4F" w:rsidRDefault="006F0B4F" w:rsidP="006E73EB">
      <w:pPr>
        <w:spacing w:after="0" w:line="240" w:lineRule="auto"/>
        <w:rPr>
          <w:b/>
        </w:rPr>
      </w:pPr>
      <w:proofErr w:type="spellStart"/>
      <w:r>
        <w:rPr>
          <w:b/>
        </w:rPr>
        <w:t>Tir</w:t>
      </w:r>
      <w:proofErr w:type="spellEnd"/>
      <w:r>
        <w:rPr>
          <w:b/>
        </w:rPr>
        <w:t>-e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F0B4F" w:rsidTr="00525FFF">
        <w:tc>
          <w:tcPr>
            <w:tcW w:w="1384" w:type="dxa"/>
          </w:tcPr>
          <w:p w:rsidR="006F0B4F" w:rsidRDefault="006F0B4F" w:rsidP="00525FFF">
            <w:r w:rsidRPr="00172BAE">
              <w:t>nucleotide:</w:t>
            </w:r>
          </w:p>
        </w:tc>
        <w:tc>
          <w:tcPr>
            <w:tcW w:w="8498" w:type="dxa"/>
          </w:tcPr>
          <w:p w:rsidR="006F0B4F" w:rsidRDefault="00C96CCF" w:rsidP="00525FFF">
            <w:r w:rsidRPr="00C96CCF">
              <w:t>ATGCGGAGTGATCCTAAGCTGTGGTTAGCTCTGGGTACTGTAGCAACAGGACTAATCGGTCTGGCAGCAACAGGAATTGTACAGGCTCTTGCACTAACTCCTGAACCAGATAGTCCAACTACAACAGATCCAGACGCAGCTGCATCTGCAACAGAAACAGCAACAAGAGATCAGCTAACTAAGGAAGCATTCCAGAACCCAGATAACCAGAAGGTCAACATCGACGAGCTGGGTAACGCAATCCCTAGTGGAGTCTTGAAGGATGATGTGGTCGCAAACATCGAAGAGCAAGCAAAGGCTGCAGGAGAAGAAGCTAAGCAACAGGCTATCGAAAACAACGCTCAGGCTCAGAAGAAGTACGACGAACAGCAGGCAAAGAGACAGGAAGAACTGAAGGTCAGTTCCGGTGCTGGTTACGGATTGTCTGGTGCACTAATCCTAGGAGGAGGCATAGGAGTTGCAGTAACAGCAGCATTACACAGAAAGAACCAGCCAGTCGAACAGACAACCACAACCACGACGACAACTACGACAACAAGTGCTGGATCCGGAGGAAGTGGAAGATCAGATCCTAAGTTCTGGGTGTCAATCGGAGCTATCGCAGCAGGATTGGCTGGACTTGCTGCAACAGGAATAACACAAGCTTTAGCACTGACTCCAGAACCAGATGATCCAACGACTACAGATCCAGAACAGGCTGCATCAGCTGCAGAATCTGCTACAAGAGATCAACTCACACAGGAAGCTTTTAAGAATCCTGAGAATCAGAAGGTGAGCATCGACGAGATCGGGAATAGCATCCCGTCCGGAGAACTCAAGGACGATGTGGTGGCTAAGATAGAGGAGCAGGCAAAGGAAGCTGGTGAAGCTGCTAGACAACAAGCTGTTGAATCCAATGCACAGGCACAGCAAAGATACGACACACAGTACGCAAGGCGTCAAGAAGAACTCGAACTCTCCTCAGGAATAGGTTACTCCCTCAGCTCAGCATTGATAGTGGGAGGCGGCATTGGTGCAGGAGTTACAACGGCTCTCCATAGGCGAAATCAACCAGCTGAACAAACAACGACAACTACCACCCATACCGGATCTGGTGGTAGTGGTAGGGCAGATCCTAAACTTTGGCTTAGCCTTGGTACTATTGCTGCTGGTCTTATTGGTATGGCAGCTACCGGTATTGCTCAGGCAGTTGCTCTTACCCCAGAACCTGATGATCCTATTACCACCGATCCTGATGCAGCAGCTAATACCGCAGAAGCAGCAGCTAAAGATCAGCTTACCAAGGAAGCTTTTCAGAACCCTGACAATCAGAAGGTTAATATTGACGAGAACGGAAATGCCATACCGAGCGGGGAGTTGAAAGACGACGTGGTTGCACAGATTGCTGAGCAGGCTAAAGCTGCTGGTGAACAGGCTCGACAAGAAGCTATTGAGAGCAATTCTCAGGCTCAGCAAAAATATGACGAGCAACACGCCAAAAGGGAGCAAGAGATGTCTCTCTCATCAGGGGTAGGTTATGGAATATCAGGGGCTCTTATACTTGGGGGAGGTATAGGTGCTGGTGTTACCGCTGCTTTACATCGTAAGAATCAACCCGCTGAACAAACCATTACCACTAGGACTGGGTCAGGTGGTTCTGGTCGTGCTGATCCGAAACTTTGGTTGTCTTTGGGTACTATTGCCGCTGGTTTGATTGGGATGGCTGCTACTGGCATTGCTCAAGCTGTTGCTCTTACTCCTGAGCCTGATGATCCGACTACGACGGATCCTGATACTGCTGCCTCTACTGCCGAGGCCGCCACTAAAGATCGATTGACTCAAGAGGCCTTCCAAGATCCCGATAAACAAAAAGTAAATATTGATGAGAATGGCAATGCCATTCCCTCTGGCGAGTTGATTGACGACGTTGTTGCCCAAATAGCCGAGCAAGCCAAAGCCGCCGGGGAGCAAGCCCGTCAAGAGGCCATTGAGTCTAATTCACAAGCCCAGAAAAAATATGATGAGCAACACGCTAAAAGGGAACAAGAGATGAGTTTGTCTTCTGGCGTTGGCTATGGCATTAGTGGCGCCTTGATTTTAGGCGGGGGCATTGGGGCCGGGGTTACTGCCGCCTTACATCGGAAAAATCAACCCGCCGAGCAAACTATTACTACTCGGACT</w:t>
            </w:r>
          </w:p>
        </w:tc>
      </w:tr>
      <w:tr w:rsidR="006F0B4F" w:rsidRPr="00B3637C" w:rsidTr="00525FFF">
        <w:tc>
          <w:tcPr>
            <w:tcW w:w="1384" w:type="dxa"/>
          </w:tcPr>
          <w:p w:rsidR="00F961BD" w:rsidRDefault="00F961BD" w:rsidP="00525FFF"/>
          <w:p w:rsidR="006F0B4F" w:rsidRDefault="006F0B4F" w:rsidP="00525FFF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C96CCF">
            <w:pPr>
              <w:rPr>
                <w:lang w:val="en-US"/>
              </w:rPr>
            </w:pPr>
          </w:p>
          <w:p w:rsidR="00F961BD" w:rsidRPr="00B3637C" w:rsidRDefault="00F961BD" w:rsidP="00F961BD">
            <w:pPr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Tir</w:t>
            </w:r>
            <w:proofErr w:type="spellEnd"/>
            <w:r>
              <w:rPr>
                <w:rFonts w:cs="Courier New"/>
              </w:rPr>
              <w:t xml:space="preserve">-ep consists of epitopes in the </w:t>
            </w:r>
            <w:proofErr w:type="spellStart"/>
            <w:r>
              <w:rPr>
                <w:rFonts w:cs="Courier New"/>
              </w:rPr>
              <w:t>intimin</w:t>
            </w:r>
            <w:proofErr w:type="spellEnd"/>
            <w:r>
              <w:rPr>
                <w:rFonts w:cs="Courier New"/>
              </w:rPr>
              <w:t xml:space="preserve">-binding domain of </w:t>
            </w:r>
            <w:proofErr w:type="spellStart"/>
            <w:r>
              <w:rPr>
                <w:rFonts w:cs="Courier New"/>
              </w:rPr>
              <w:t>Tir</w:t>
            </w:r>
            <w:proofErr w:type="spellEnd"/>
            <w:r>
              <w:rPr>
                <w:rFonts w:cs="Courier New"/>
              </w:rPr>
              <w:t xml:space="preserve"> from various EHEC serotypes (</w:t>
            </w:r>
            <w:r w:rsidRPr="00A578A2">
              <w:rPr>
                <w:rFonts w:cs="Courier New"/>
              </w:rPr>
              <w:t>O157:H7</w:t>
            </w:r>
            <w:r>
              <w:rPr>
                <w:rFonts w:cs="Courier New"/>
              </w:rPr>
              <w:t xml:space="preserve">, </w:t>
            </w:r>
            <w:r w:rsidRPr="00B3637C">
              <w:rPr>
                <w:rFonts w:cs="Courier New"/>
              </w:rPr>
              <w:t>O111:H8, O121:H19, O26:H11, and O45:H2).</w:t>
            </w:r>
          </w:p>
          <w:p w:rsidR="00F961BD" w:rsidRPr="00B3637C" w:rsidRDefault="00F961BD" w:rsidP="00F961BD">
            <w:pPr>
              <w:rPr>
                <w:rFonts w:cs="Courier New"/>
              </w:rPr>
            </w:pPr>
          </w:p>
          <w:p w:rsidR="00F961BD" w:rsidRPr="004F2287" w:rsidRDefault="00F961BD" w:rsidP="00F961BD">
            <w:pPr>
              <w:rPr>
                <w:color w:val="FF0000"/>
                <w:lang w:val="es-ES"/>
              </w:rPr>
            </w:pPr>
            <w:r w:rsidRPr="004F2287">
              <w:rPr>
                <w:color w:val="FF0000"/>
                <w:lang w:val="es-ES"/>
              </w:rPr>
              <w:t xml:space="preserve">red = O157:H7 </w:t>
            </w:r>
          </w:p>
          <w:p w:rsidR="00F961BD" w:rsidRPr="004F2287" w:rsidRDefault="00F961BD" w:rsidP="00F961BD">
            <w:pPr>
              <w:rPr>
                <w:color w:val="00B050"/>
                <w:lang w:val="es-ES"/>
              </w:rPr>
            </w:pPr>
            <w:proofErr w:type="spellStart"/>
            <w:r w:rsidRPr="004F2287">
              <w:rPr>
                <w:color w:val="00B050"/>
                <w:lang w:val="es-ES"/>
              </w:rPr>
              <w:t>green</w:t>
            </w:r>
            <w:proofErr w:type="spellEnd"/>
            <w:r w:rsidRPr="004F2287">
              <w:rPr>
                <w:color w:val="00B050"/>
                <w:lang w:val="es-ES"/>
              </w:rPr>
              <w:t xml:space="preserve"> = O111:H8 / O121:H19 (</w:t>
            </w:r>
            <w:proofErr w:type="spellStart"/>
            <w:r w:rsidRPr="004F2287">
              <w:rPr>
                <w:color w:val="00B050"/>
                <w:lang w:val="es-ES"/>
              </w:rPr>
              <w:t>same</w:t>
            </w:r>
            <w:proofErr w:type="spellEnd"/>
            <w:r w:rsidRPr="004F2287">
              <w:rPr>
                <w:color w:val="00B050"/>
                <w:lang w:val="es-ES"/>
              </w:rPr>
              <w:t xml:space="preserve"> </w:t>
            </w:r>
            <w:proofErr w:type="spellStart"/>
            <w:r w:rsidRPr="004F2287">
              <w:rPr>
                <w:color w:val="00B050"/>
                <w:lang w:val="es-ES"/>
              </w:rPr>
              <w:t>sequence</w:t>
            </w:r>
            <w:proofErr w:type="spellEnd"/>
            <w:r w:rsidRPr="004F2287">
              <w:rPr>
                <w:color w:val="00B050"/>
                <w:lang w:val="es-ES"/>
              </w:rPr>
              <w:t>)</w:t>
            </w:r>
          </w:p>
          <w:p w:rsidR="00F961BD" w:rsidRPr="00150867" w:rsidRDefault="00F961BD" w:rsidP="00F961BD">
            <w:pPr>
              <w:rPr>
                <w:color w:val="E36C0A"/>
              </w:rPr>
            </w:pPr>
            <w:r w:rsidRPr="00150867">
              <w:rPr>
                <w:color w:val="E36C0A"/>
              </w:rPr>
              <w:t>orange = O26:H11</w:t>
            </w:r>
          </w:p>
          <w:p w:rsidR="00F961BD" w:rsidRPr="00150867" w:rsidRDefault="00F961BD" w:rsidP="00F961BD">
            <w:pPr>
              <w:rPr>
                <w:color w:val="7030A0"/>
              </w:rPr>
            </w:pPr>
            <w:r w:rsidRPr="00150867">
              <w:rPr>
                <w:color w:val="7030A0"/>
              </w:rPr>
              <w:t>purple = O45:H2</w:t>
            </w:r>
          </w:p>
          <w:p w:rsidR="00F961BD" w:rsidRPr="00150867" w:rsidRDefault="00F961BD" w:rsidP="00F961BD">
            <w:r w:rsidRPr="00150867">
              <w:t>GSGGSG = flexible linker</w:t>
            </w:r>
          </w:p>
          <w:p w:rsidR="009A2CAF" w:rsidRPr="00150867" w:rsidRDefault="009A2CAF" w:rsidP="00F961BD">
            <w:r w:rsidRPr="00150867">
              <w:t>Underlined: Predicted transmembrane domain regions</w:t>
            </w:r>
          </w:p>
          <w:p w:rsidR="00F961BD" w:rsidRPr="00150867" w:rsidRDefault="00F961BD" w:rsidP="00F961BD">
            <w:pPr>
              <w:rPr>
                <w:rFonts w:cs="Courier New"/>
              </w:rPr>
            </w:pPr>
          </w:p>
          <w:p w:rsidR="00F961BD" w:rsidRPr="004F2287" w:rsidRDefault="00F961BD" w:rsidP="00F961BD">
            <w:pPr>
              <w:rPr>
                <w:rFonts w:cs="Courier New"/>
                <w:color w:val="7030A0"/>
                <w:lang w:val="es-ES"/>
              </w:rPr>
            </w:pPr>
            <w:r w:rsidRPr="004F2287">
              <w:rPr>
                <w:rFonts w:cs="Courier New"/>
                <w:lang w:val="es-ES"/>
              </w:rPr>
              <w:lastRenderedPageBreak/>
              <w:t>M</w:t>
            </w:r>
            <w:r w:rsidRPr="004F2287">
              <w:rPr>
                <w:rFonts w:cs="Courier New"/>
                <w:color w:val="FF0000"/>
                <w:lang w:val="es-ES"/>
              </w:rPr>
              <w:t>RSDPK</w:t>
            </w:r>
            <w:r w:rsidRPr="007E42D1">
              <w:rPr>
                <w:rFonts w:cs="Courier New"/>
                <w:color w:val="FF0000"/>
                <w:u w:val="single"/>
                <w:lang w:val="es-ES"/>
              </w:rPr>
              <w:t>LWLALGTVATGLIGLAATGIVQA</w:t>
            </w:r>
            <w:r w:rsidRPr="004F2287">
              <w:rPr>
                <w:rFonts w:cs="Courier New"/>
                <w:color w:val="FF0000"/>
                <w:lang w:val="es-ES"/>
              </w:rPr>
              <w:t>LALTPEPDSPTTTDPDAAASATETATRDQLTKEAFQNPDNQKVNIDELGNAIPSGVLKDDVVANIEEQAKAAGEEAKQQAIENNAQAQKKYDEQQAKRQEELKVSSG</w:t>
            </w:r>
            <w:r w:rsidRPr="007E42D1">
              <w:rPr>
                <w:rFonts w:cs="Courier New"/>
                <w:color w:val="FF0000"/>
                <w:u w:val="single"/>
                <w:lang w:val="es-ES"/>
              </w:rPr>
              <w:t>AGYGLSGALILGGGIGVAVTAAL</w:t>
            </w:r>
            <w:r w:rsidRPr="004F2287">
              <w:rPr>
                <w:rFonts w:cs="Courier New"/>
                <w:color w:val="FF0000"/>
                <w:lang w:val="es-ES"/>
              </w:rPr>
              <w:t>HRKNQPVEQTTTTTTTTTTTSA</w:t>
            </w:r>
            <w:r w:rsidRPr="004F2287">
              <w:rPr>
                <w:rFonts w:cs="Courier New"/>
                <w:lang w:val="es-ES"/>
              </w:rPr>
              <w:t>GSGGSG</w:t>
            </w:r>
            <w:r w:rsidRPr="004F2287">
              <w:rPr>
                <w:rFonts w:cs="Courier New"/>
                <w:color w:val="00B050"/>
                <w:lang w:val="es-ES"/>
              </w:rPr>
              <w:t>RSDPK</w:t>
            </w:r>
            <w:r w:rsidRPr="007E42D1">
              <w:rPr>
                <w:rFonts w:cs="Courier New"/>
                <w:color w:val="00B050"/>
                <w:u w:val="single"/>
                <w:lang w:val="es-ES"/>
              </w:rPr>
              <w:t>FWVSIGAIAAGLAGLAATGITQA</w:t>
            </w:r>
            <w:r w:rsidRPr="004F2287">
              <w:rPr>
                <w:rFonts w:cs="Courier New"/>
                <w:color w:val="00B050"/>
                <w:lang w:val="es-ES"/>
              </w:rPr>
              <w:t>LALTPEPDDPTTTDPEQAASAAESATRDQLTQEAFKNPENQKVSIDEIGNSIPSGELKDDVVAKIEEQAKEAGEAARQQAVESNAQAQQRYDTQYARRQEELELSSG</w:t>
            </w:r>
            <w:r w:rsidRPr="007E42D1">
              <w:rPr>
                <w:rFonts w:cs="Courier New"/>
                <w:color w:val="00B050"/>
                <w:u w:val="single"/>
                <w:lang w:val="es-ES"/>
              </w:rPr>
              <w:t>IGYSLSSALIVGGGIGAGVTTAL</w:t>
            </w:r>
            <w:r w:rsidRPr="004F2287">
              <w:rPr>
                <w:rFonts w:cs="Courier New"/>
                <w:color w:val="00B050"/>
                <w:lang w:val="es-ES"/>
              </w:rPr>
              <w:t>HRRNQPAEQTTTTTTHT</w:t>
            </w:r>
            <w:r w:rsidRPr="004F2287">
              <w:rPr>
                <w:rFonts w:cs="Courier New"/>
                <w:lang w:val="es-ES"/>
              </w:rPr>
              <w:t>GSGGSG</w:t>
            </w:r>
            <w:r w:rsidRPr="004F2287">
              <w:rPr>
                <w:rFonts w:cs="Courier New"/>
                <w:color w:val="E36C0A" w:themeColor="accent6" w:themeShade="BF"/>
                <w:lang w:val="es-ES"/>
              </w:rPr>
              <w:t>RADPK</w:t>
            </w:r>
            <w:r w:rsidRPr="007E42D1">
              <w:rPr>
                <w:rFonts w:cs="Courier New"/>
                <w:color w:val="E36C0A" w:themeColor="accent6" w:themeShade="BF"/>
                <w:u w:val="single"/>
                <w:lang w:val="es-ES"/>
              </w:rPr>
              <w:t>LWLSLGTIAAGLIGMAATGIAQA</w:t>
            </w:r>
            <w:r w:rsidRPr="004F2287">
              <w:rPr>
                <w:rFonts w:cs="Courier New"/>
                <w:color w:val="E36C0A" w:themeColor="accent6" w:themeShade="BF"/>
                <w:lang w:val="es-ES"/>
              </w:rPr>
              <w:t>VALTPEPDDPITTDPDAAANTAEAAAKDQLTKEAFQNPDNQKVNIDENGNAIPSGELKDDVVAQIAEQAKAAGEQARQEAIESNSQAQQKYDEQHAKREQEMSLSSG</w:t>
            </w:r>
            <w:r w:rsidRPr="007E42D1">
              <w:rPr>
                <w:rFonts w:cs="Courier New"/>
                <w:color w:val="E36C0A" w:themeColor="accent6" w:themeShade="BF"/>
                <w:u w:val="single"/>
                <w:lang w:val="es-ES"/>
              </w:rPr>
              <w:t>VGYGISGALILGGGIGAGVTAAL</w:t>
            </w:r>
            <w:r w:rsidRPr="004F2287">
              <w:rPr>
                <w:rFonts w:cs="Courier New"/>
                <w:color w:val="E36C0A" w:themeColor="accent6" w:themeShade="BF"/>
                <w:lang w:val="es-ES"/>
              </w:rPr>
              <w:t>HRKNQPAEQTITTRT</w:t>
            </w:r>
            <w:r w:rsidRPr="004F2287">
              <w:rPr>
                <w:rFonts w:cs="Courier New"/>
                <w:lang w:val="es-ES"/>
              </w:rPr>
              <w:t>GSGGSG</w:t>
            </w:r>
            <w:r w:rsidRPr="004F2287">
              <w:rPr>
                <w:rFonts w:cs="Courier New"/>
                <w:color w:val="7030A0"/>
                <w:lang w:val="es-ES"/>
              </w:rPr>
              <w:t>RADPK</w:t>
            </w:r>
            <w:r w:rsidRPr="007E42D1">
              <w:rPr>
                <w:rFonts w:cs="Courier New"/>
                <w:color w:val="7030A0"/>
                <w:u w:val="single"/>
                <w:lang w:val="es-ES"/>
              </w:rPr>
              <w:t>LWLSLGTIAAGLIGMAATGIAQA</w:t>
            </w:r>
            <w:r w:rsidRPr="004F2287">
              <w:rPr>
                <w:rFonts w:cs="Courier New"/>
                <w:color w:val="7030A0"/>
                <w:lang w:val="es-ES"/>
              </w:rPr>
              <w:t>VALTPEPDDPTTTDPDTAASTAEAATKDRLTQEAFQDPDKQKVNIDENGNAIPSGELIDDVVAQIAEQAKAAGEQARQEAIESNSQAQKKYDEQHAKREQEMSLSSG</w:t>
            </w:r>
            <w:r w:rsidRPr="007E42D1">
              <w:rPr>
                <w:rFonts w:cs="Courier New"/>
                <w:color w:val="7030A0"/>
                <w:u w:val="single"/>
                <w:lang w:val="es-ES"/>
              </w:rPr>
              <w:t>VGYGISGALILGG</w:t>
            </w:r>
            <w:r w:rsidRPr="004F2287">
              <w:rPr>
                <w:rFonts w:cs="Courier New"/>
                <w:color w:val="7030A0"/>
                <w:lang w:val="es-ES"/>
              </w:rPr>
              <w:t>GIGAGVTAALHRKNQPAEQTITTRT</w:t>
            </w:r>
          </w:p>
          <w:p w:rsidR="006F0B4F" w:rsidRPr="00B3637C" w:rsidRDefault="006F0B4F" w:rsidP="00C96CCF">
            <w:pPr>
              <w:rPr>
                <w:lang w:val="es-ES"/>
              </w:rPr>
            </w:pPr>
          </w:p>
        </w:tc>
      </w:tr>
    </w:tbl>
    <w:p w:rsidR="006F0B4F" w:rsidRPr="00B3637C" w:rsidRDefault="006F0B4F" w:rsidP="006E73EB">
      <w:pPr>
        <w:spacing w:after="0" w:line="240" w:lineRule="auto"/>
        <w:rPr>
          <w:lang w:val="es-ES"/>
        </w:rPr>
      </w:pPr>
    </w:p>
    <w:p w:rsidR="006F0B4F" w:rsidRPr="00EC7094" w:rsidRDefault="006F0B4F" w:rsidP="006E73EB">
      <w:pPr>
        <w:spacing w:after="0" w:line="240" w:lineRule="auto"/>
      </w:pPr>
      <w:proofErr w:type="spellStart"/>
      <w:r>
        <w:rPr>
          <w:b/>
        </w:rPr>
        <w:t>EspA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F0B4F" w:rsidTr="00525FFF">
        <w:tc>
          <w:tcPr>
            <w:tcW w:w="1384" w:type="dxa"/>
          </w:tcPr>
          <w:p w:rsidR="006F0B4F" w:rsidRDefault="006F0B4F" w:rsidP="00525FFF">
            <w:r w:rsidRPr="00172BAE">
              <w:t>nucleotide:</w:t>
            </w:r>
          </w:p>
        </w:tc>
        <w:tc>
          <w:tcPr>
            <w:tcW w:w="8498" w:type="dxa"/>
          </w:tcPr>
          <w:p w:rsidR="006F0B4F" w:rsidRDefault="004F66D0" w:rsidP="00525FFF">
            <w:r w:rsidRPr="004F66D0">
              <w:t>ATGGACACAAGTAACGCTACAAGTGTCGTAAACGTATCAGCTTCTAGTAGTACATCAACAATCTACGACCTAGGTAACATGTCAAAGGATGAAGTAGTAAAGCTATTCGAGGAGCTAGGAGTTTTCCAAGCTGCTATTCTGATGTTCAGTTACATGTACCAAGCTCAATCCAACCTTAGTATCGCTAAGTTCGCTGATATGAACGAGGCAAGTAAGGCTTCTACAACTGCTCAAAAAATGGCAAACCTTGTTGATGCTAAGATCGCAGATGTTCAATCCAGTACAGATAAGAACGCAAAGGCAAAGCTGCCACAAGATGTTATCGATTACATCAACGATCCTAGAAACGATATCTCCGTTACAGGTATACGAGATCTGTCAGGAGACTTAAGTGCAGGAGATTTGCAAACAGTTAAGGCAGCAATATCAGCAAAGGCAAACAACCTCACAACTGTTGTTAATAATAGCCAGCTCGAGATTCAACAAATGTCCAATACCCTGAATCTCCTCACTTCCGCTAGATCAGATGTTCAAAGCCTCCAATATAGGACTATATCAGCTATTTCCCTTGGAAAGGGATCTGGTGGTTCTGGTATGGATACTTCAACTGCAACTTCAGTTGCTTCAGCAAATGCTTCTACTTCTACCTCTACTGTTTACGACTTAGGTTCTATGTCTAAGGATGAAGTGGTGCAACTTTTTAATAAGGTGGGGGTCTTTCAAGCAGCATTGTTGATGTTTGCATATATGTATCAGGCCCAGTCAGACTTGTCTATTGCTAAATTTGCCGACATGAATGAGGCTAGTAAAGAGAGCACTACCGCTCAGAAAATGGCTAATTTGGTCGATGCTAAAATAGCCGATGTGCAGTCATCCTCCGATAAAAATAAGAAAGCCAAATTGCCGCAGGAAGTGATAGACTATATTAATGACCCCCGGAATGACATTACGGTGAGCGGGATTAGCGATCTTAATGCTGAACTTGGGGCTGGCGATTTGCAGACTGTCAAAGCCGCCATTTCTGCCAAATCTAATAATTTGACCACGGTGGTCAATAATTCTCAGCTTGAAATTCAGCAGATGTCTAATACGTTAAATTTGCTTACCAGCGCCCGTTCTGATATTCAGTCTTTACAGTATAGGACCATTAGCGCCATTAGCTTAGGCAAA</w:t>
            </w:r>
          </w:p>
        </w:tc>
      </w:tr>
      <w:tr w:rsidR="006F0B4F" w:rsidRPr="00F961BD" w:rsidTr="00525FFF">
        <w:tc>
          <w:tcPr>
            <w:tcW w:w="1384" w:type="dxa"/>
          </w:tcPr>
          <w:p w:rsidR="00F961BD" w:rsidRDefault="00F961BD" w:rsidP="00525FFF"/>
          <w:p w:rsidR="006F0B4F" w:rsidRDefault="006F0B4F" w:rsidP="00525FFF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4F66D0">
            <w:pPr>
              <w:rPr>
                <w:lang w:val="en-US"/>
              </w:rPr>
            </w:pPr>
          </w:p>
          <w:p w:rsidR="00F961BD" w:rsidRDefault="00F961BD" w:rsidP="00F961BD">
            <w:pPr>
              <w:rPr>
                <w:rFonts w:cs="Courier New"/>
              </w:rPr>
            </w:pPr>
            <w:proofErr w:type="spellStart"/>
            <w:r>
              <w:rPr>
                <w:rFonts w:cs="Courier New"/>
              </w:rPr>
              <w:t>EspA</w:t>
            </w:r>
            <w:proofErr w:type="spellEnd"/>
            <w:r>
              <w:rPr>
                <w:rFonts w:cs="Courier New"/>
              </w:rPr>
              <w:t xml:space="preserve"> consists of a fusion of </w:t>
            </w:r>
            <w:proofErr w:type="spellStart"/>
            <w:r>
              <w:rPr>
                <w:rFonts w:cs="Courier New"/>
              </w:rPr>
              <w:t>EspA</w:t>
            </w:r>
            <w:proofErr w:type="spellEnd"/>
            <w:r>
              <w:rPr>
                <w:rFonts w:cs="Courier New"/>
              </w:rPr>
              <w:t xml:space="preserve"> from EHEC serotypes </w:t>
            </w:r>
            <w:r w:rsidRPr="00A578A2">
              <w:rPr>
                <w:rFonts w:cs="Courier New"/>
              </w:rPr>
              <w:t>O157:H7</w:t>
            </w:r>
            <w:r>
              <w:rPr>
                <w:rFonts w:cs="Courier New"/>
              </w:rPr>
              <w:t xml:space="preserve"> and </w:t>
            </w:r>
            <w:r w:rsidRPr="00C87824">
              <w:t>O26H11</w:t>
            </w:r>
            <w:r>
              <w:rPr>
                <w:rFonts w:cs="Courier New"/>
              </w:rPr>
              <w:t>.</w:t>
            </w:r>
          </w:p>
          <w:p w:rsidR="00F961BD" w:rsidRDefault="00F961BD" w:rsidP="00F961BD">
            <w:pPr>
              <w:rPr>
                <w:rFonts w:cs="Courier New"/>
              </w:rPr>
            </w:pPr>
          </w:p>
          <w:p w:rsidR="00F961BD" w:rsidRPr="004F2287" w:rsidRDefault="00F961BD" w:rsidP="00F961BD">
            <w:pPr>
              <w:rPr>
                <w:color w:val="FF0000"/>
                <w:lang w:val="es-ES"/>
              </w:rPr>
            </w:pPr>
            <w:r w:rsidRPr="004F2287">
              <w:rPr>
                <w:color w:val="FF0000"/>
                <w:lang w:val="es-ES"/>
              </w:rPr>
              <w:t xml:space="preserve">red = O157:H7 </w:t>
            </w:r>
          </w:p>
          <w:p w:rsidR="00F961BD" w:rsidRPr="004F2287" w:rsidRDefault="00F961BD" w:rsidP="00F961BD">
            <w:pPr>
              <w:rPr>
                <w:color w:val="E36C0A"/>
                <w:lang w:val="es-ES"/>
              </w:rPr>
            </w:pPr>
            <w:proofErr w:type="spellStart"/>
            <w:r w:rsidRPr="004F2287">
              <w:rPr>
                <w:color w:val="E36C0A"/>
                <w:lang w:val="es-ES"/>
              </w:rPr>
              <w:t>orange</w:t>
            </w:r>
            <w:proofErr w:type="spellEnd"/>
            <w:r w:rsidRPr="004F2287">
              <w:rPr>
                <w:color w:val="E36C0A"/>
                <w:lang w:val="es-ES"/>
              </w:rPr>
              <w:t xml:space="preserve"> = O26:H11</w:t>
            </w:r>
          </w:p>
          <w:p w:rsidR="00F961BD" w:rsidRPr="00F961BD" w:rsidRDefault="00F961BD" w:rsidP="00F961BD">
            <w:pPr>
              <w:rPr>
                <w:lang w:val="es-ES"/>
              </w:rPr>
            </w:pPr>
            <w:r w:rsidRPr="00F961BD">
              <w:rPr>
                <w:lang w:val="es-ES"/>
              </w:rPr>
              <w:t xml:space="preserve">GSGGSG = flexible </w:t>
            </w:r>
            <w:proofErr w:type="spellStart"/>
            <w:r w:rsidRPr="00F961BD">
              <w:rPr>
                <w:lang w:val="es-ES"/>
              </w:rPr>
              <w:t>linker</w:t>
            </w:r>
            <w:proofErr w:type="spellEnd"/>
          </w:p>
          <w:p w:rsidR="00F961BD" w:rsidRPr="00F961BD" w:rsidRDefault="00F961BD" w:rsidP="00F961BD">
            <w:pPr>
              <w:rPr>
                <w:lang w:val="es-ES"/>
              </w:rPr>
            </w:pPr>
          </w:p>
          <w:p w:rsidR="006F0B4F" w:rsidRPr="00F961BD" w:rsidRDefault="00F961BD" w:rsidP="004F66D0">
            <w:pPr>
              <w:rPr>
                <w:lang w:val="es-ES"/>
              </w:rPr>
            </w:pPr>
            <w:r w:rsidRPr="00F961BD">
              <w:rPr>
                <w:color w:val="FF0000"/>
                <w:lang w:val="es-ES"/>
              </w:rPr>
              <w:t>MDTSNATSVVNVSASSSTSTIYDLGNMSKDEVVKLFEELGVFQAAILMFSYMYQAQSNLSIAKFADMNEASKASTTAQKMANLVDAKIADVQSSTDKNAKAKLPQDVIDYINDPRNDISVTGIRDLSGDLSAGDLQTVKAAISAKANNLTTVVNNSQLEIQQMSNTLNLLTSARSDVQSLQYRTISAISLGK</w:t>
            </w:r>
            <w:r w:rsidRPr="00F961BD">
              <w:rPr>
                <w:lang w:val="es-ES"/>
              </w:rPr>
              <w:t>GSGGSG</w:t>
            </w:r>
            <w:r w:rsidRPr="00F961BD">
              <w:rPr>
                <w:color w:val="E36C0A" w:themeColor="accent6" w:themeShade="BF"/>
                <w:lang w:val="es-ES"/>
              </w:rPr>
              <w:t>MDTSTATSVASANASTSTSTVYDLGSMSKDEVVQLFNKVGVFQAALLMFAYMYQAQSDLSIAKFADMNEASKESTTAQKMANLVDAKIADVQSSSDKNKKAKLPQEVIDYINDPRNDITVSGISDLNAELGAGDLQTVKAAISAKSNNLTTVVNNSQLEIQQMSNTLNLLTSARSDIQSLQYRTISAISLGK</w:t>
            </w:r>
          </w:p>
        </w:tc>
      </w:tr>
    </w:tbl>
    <w:p w:rsidR="006F0B4F" w:rsidRPr="00F961BD" w:rsidRDefault="006F0B4F" w:rsidP="006E73EB">
      <w:pPr>
        <w:spacing w:after="0" w:line="240" w:lineRule="auto"/>
        <w:rPr>
          <w:lang w:val="es-ES"/>
        </w:rPr>
      </w:pPr>
    </w:p>
    <w:p w:rsidR="006F0B4F" w:rsidRPr="006F0B4F" w:rsidRDefault="006F0B4F" w:rsidP="006E73EB">
      <w:pPr>
        <w:spacing w:after="0" w:line="240" w:lineRule="auto"/>
        <w:rPr>
          <w:b/>
        </w:rPr>
      </w:pPr>
      <w:proofErr w:type="spellStart"/>
      <w:r w:rsidRPr="006F0B4F">
        <w:rPr>
          <w:b/>
        </w:rPr>
        <w:t>EspD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F0B4F" w:rsidTr="00525FFF">
        <w:tc>
          <w:tcPr>
            <w:tcW w:w="1384" w:type="dxa"/>
          </w:tcPr>
          <w:p w:rsidR="006F0B4F" w:rsidRDefault="006F0B4F" w:rsidP="00525FFF">
            <w:r w:rsidRPr="00172BAE">
              <w:t>nucleotide:</w:t>
            </w:r>
          </w:p>
        </w:tc>
        <w:tc>
          <w:tcPr>
            <w:tcW w:w="8498" w:type="dxa"/>
          </w:tcPr>
          <w:p w:rsidR="006F0B4F" w:rsidRDefault="00934138" w:rsidP="00525FFF">
            <w:r w:rsidRPr="00934138">
              <w:t>ATGCTAAACGTCAACAACGACACGCTGTCAGTCACTAGTGGAGTAAACACGGCTTCAGGTACATCTGGTATCACTCAATCCGAAACTGGACTGTCTCTGGATCTACAACTAGTCAAGTCCATGAATAGCTCCGCTGGATGGACAGAATCATCACCTTTGCCAACTCCTCCAGCTGGTCATTCTTTGGTTACTCCAAGTGCTGC</w:t>
            </w:r>
            <w:r w:rsidRPr="00934138">
              <w:lastRenderedPageBreak/>
              <w:t>TGAAGATGTATTAAGTAAGCTATTCGGTGGAATCTCCGGTGAAGTTACAAGTCGAACAGAAGAAGCTGAACCACAGAGAACTAGTTACCCTTACTTGAGCCAGGTTAACACAGTGGACCCTCAACAAATGATGATGATGGTCACGCTGCTTTCATTAGACACCTCCGCTCAAAAGGTATCCTCACTGAAGAATAGCAACGAGATCTACATGGATGGTCAGACCAAGGCACTTGAGAATAAGACCCAGGAATATAAGAAGCAGCTCGAGGAACAACAGAAGGCAGAAGAAAAGAGCCAGAAGAGCAAAATAGTGGGGCAGGTATTCGGATGGCTCGGAGTTGCTCTTACTGCAGTTGCAGCAGTGTTTAATCCCGCTTTATGGGCAGTAGTAGCTATAGGAGCAACAGCAATGGCATTACAAACTGCTGTTGATGTTATGGGAGAAAATGCACCGCAAGGATTGAAAACTGCAGCACAAGTTTTCGGTGGTATTAGCATGGCTGCATCAATTCTCACAGCAGGTGTTGGCGGCGTTTCAAGTTTATTGTCAAAATTTGGCAATGTCGCCAACAAAATTGGCTCCAGCGTTGTGAAAGTGGTGGAGAAGGCTGCAGAAGCTTTGGTGAAAAATGTGTTTGCCAAAATTAGTACCGTCGCTGAGGGTGTTACAAATGGGATTCGTTCTGCTGGGACTACCGCTCTTAATAATGAGGCTGCTCAGCTTCAGATGTTGTCACAGTTGGCTGCCTTTGCCGTTCAAAATCTCACCAGACAAAGTGAGTCTCTTGGGGAGAGTGCCAAACTTGAGCTTGATAAAGCCGCCTCTGAGCTTCAAAACCAAGCCTCTTATCTTCAATCTGTTTCTCAGTTGATGTCTGATTCTGCCAGGGTTAATTCTCGGATAGTGTCTGGGAGGATT</w:t>
            </w:r>
          </w:p>
        </w:tc>
      </w:tr>
      <w:tr w:rsidR="006F0B4F" w:rsidTr="00525FFF">
        <w:tc>
          <w:tcPr>
            <w:tcW w:w="1384" w:type="dxa"/>
          </w:tcPr>
          <w:p w:rsidR="00F961BD" w:rsidRDefault="00F961BD" w:rsidP="00EC7094"/>
          <w:p w:rsidR="006F0B4F" w:rsidRDefault="006F0B4F" w:rsidP="00EC7094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EC7094">
            <w:pPr>
              <w:rPr>
                <w:lang w:val="en-US"/>
              </w:rPr>
            </w:pPr>
          </w:p>
          <w:p w:rsidR="006F0B4F" w:rsidRPr="00144C76" w:rsidRDefault="00934138" w:rsidP="00EC7094">
            <w:pPr>
              <w:rPr>
                <w:lang w:val="en-US"/>
              </w:rPr>
            </w:pPr>
            <w:r w:rsidRPr="00934138">
              <w:rPr>
                <w:lang w:val="en-US"/>
              </w:rPr>
              <w:t>MLNVNNDTLSVTSGVNTASGTSGITQSET</w:t>
            </w:r>
            <w:r>
              <w:rPr>
                <w:lang w:val="en-US"/>
              </w:rPr>
              <w:t>GLSLDLQLVKSMNSSAGWTESSPLPTPPAGH</w:t>
            </w:r>
            <w:r w:rsidRPr="00934138">
              <w:rPr>
                <w:lang w:val="en-US"/>
              </w:rPr>
              <w:t>SLVTPSAAEDVLSKLFGGISGEVTSRTEEAEPQRTSY</w:t>
            </w:r>
            <w:r>
              <w:rPr>
                <w:lang w:val="en-US"/>
              </w:rPr>
              <w:t>PYLSQVNTVDPQQMMMMVTLLSL</w:t>
            </w:r>
            <w:r w:rsidRPr="00934138">
              <w:rPr>
                <w:lang w:val="en-US"/>
              </w:rPr>
              <w:t>DTSAQKVSSLKNSNEIYMDGQTKALENKT</w:t>
            </w:r>
            <w:r>
              <w:rPr>
                <w:lang w:val="en-US"/>
              </w:rPr>
              <w:t>QEYKKQLEEQQKAEEKSQKSKIVGQVFGWLG</w:t>
            </w:r>
            <w:r w:rsidRPr="00934138">
              <w:rPr>
                <w:lang w:val="en-US"/>
              </w:rPr>
              <w:t>VALTAVAAVFNPALWAVVAIGATAMALQTAVDVMGENAPQGLKTAAQVFGGISMAASILTAGVGGVSSLLSKFGNVANKIGSSVVKVVEKAAEA</w:t>
            </w:r>
            <w:r>
              <w:rPr>
                <w:lang w:val="en-US"/>
              </w:rPr>
              <w:t>LVKNVFAKISTVAEGVTNGIRSAGTT</w:t>
            </w:r>
            <w:r w:rsidRPr="00934138">
              <w:rPr>
                <w:lang w:val="en-US"/>
              </w:rPr>
              <w:t>ALNNEAAQLQMLSQLAAFAVQNLTRQSESLGESAKLELDKAASELQNQA</w:t>
            </w:r>
            <w:r>
              <w:rPr>
                <w:lang w:val="en-US"/>
              </w:rPr>
              <w:t>SYLQSVSQLMS</w:t>
            </w:r>
            <w:r w:rsidRPr="00934138">
              <w:rPr>
                <w:lang w:val="en-US"/>
              </w:rPr>
              <w:t>DSARVNSRIVSGRI</w:t>
            </w:r>
          </w:p>
        </w:tc>
      </w:tr>
    </w:tbl>
    <w:p w:rsidR="006F0B4F" w:rsidRDefault="006F0B4F" w:rsidP="00EC7094">
      <w:pPr>
        <w:spacing w:after="0" w:line="240" w:lineRule="auto"/>
      </w:pPr>
    </w:p>
    <w:p w:rsidR="007D38DC" w:rsidRDefault="007D38DC" w:rsidP="00EC7094">
      <w:pPr>
        <w:spacing w:after="0" w:line="240" w:lineRule="auto"/>
      </w:pPr>
    </w:p>
    <w:p w:rsidR="0060032A" w:rsidRPr="00540F39" w:rsidRDefault="0060032A" w:rsidP="0060032A">
      <w:pPr>
        <w:spacing w:after="0" w:line="240" w:lineRule="auto"/>
        <w:outlineLvl w:val="0"/>
        <w:rPr>
          <w:b/>
          <w:i/>
          <w:u w:val="single"/>
        </w:rPr>
      </w:pPr>
      <w:r w:rsidRPr="0060032A">
        <w:rPr>
          <w:b/>
          <w:i/>
        </w:rPr>
        <w:tab/>
      </w:r>
      <w:r>
        <w:rPr>
          <w:b/>
          <w:i/>
          <w:u w:val="single"/>
        </w:rPr>
        <w:t>T3SS CHAPERONES</w:t>
      </w:r>
    </w:p>
    <w:p w:rsidR="0060032A" w:rsidRDefault="0060032A" w:rsidP="00EC7094">
      <w:pPr>
        <w:spacing w:after="0" w:line="240" w:lineRule="auto"/>
      </w:pPr>
    </w:p>
    <w:p w:rsidR="0060032A" w:rsidRPr="00493362" w:rsidRDefault="0060032A" w:rsidP="0060032A">
      <w:pPr>
        <w:spacing w:after="0" w:line="240" w:lineRule="auto"/>
        <w:rPr>
          <w:b/>
        </w:rPr>
      </w:pPr>
      <w:proofErr w:type="spellStart"/>
      <w:r>
        <w:rPr>
          <w:b/>
        </w:rPr>
        <w:t>Ces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60032A" w:rsidTr="00973C36">
        <w:tc>
          <w:tcPr>
            <w:tcW w:w="1384" w:type="dxa"/>
          </w:tcPr>
          <w:p w:rsidR="0060032A" w:rsidRDefault="0060032A" w:rsidP="00973C36">
            <w:r w:rsidRPr="00172BAE">
              <w:t>nucleotide:</w:t>
            </w:r>
          </w:p>
        </w:tc>
        <w:tc>
          <w:tcPr>
            <w:tcW w:w="8498" w:type="dxa"/>
          </w:tcPr>
          <w:p w:rsidR="0060032A" w:rsidRDefault="0060032A" w:rsidP="00973C36">
            <w:r w:rsidRPr="00EC7094">
              <w:t>ATGAGTAGCAGATCAGAGCTTCTATTGGAAAAGTTCGCAGAAAAGATCGGAATCGGATCAATAAGTTTCAACGAAAACAGGCTGTGTTCTTTCGCAATTGACGAAATCTACTACATTAGCTTATCCGACGCAAACGATGAATACATGATGATATATGGTGTCTGCGGAAAGTTTCCTACTGATAACTCCAATTTTGCACTGGAAATTCTCAATGCTAATCTCTGGTTTGCTGAGAATGGTGGTCCATATCTCTGTTATGAAGCTGGGGCTCAATCTTTGTTGTTAGCCCTTCGATTTCCGCTTGATGATGCTACACCCGAAAAGCTAGAAAATGAAATAGAGGTAGTTGTGAAATCTATGGAGAATCTTTACTTAGTTCTTCATAATCAGGGCATTACCTTGGAGAATGAGCACATGAAAATTGAGGAGATTTCAAGTTCTGATAACAAACATTATTATGCCGGCCGT</w:t>
            </w:r>
          </w:p>
        </w:tc>
      </w:tr>
      <w:tr w:rsidR="0060032A" w:rsidTr="00973C36">
        <w:tc>
          <w:tcPr>
            <w:tcW w:w="1384" w:type="dxa"/>
          </w:tcPr>
          <w:p w:rsidR="00F961BD" w:rsidRDefault="00F961BD" w:rsidP="00973C36"/>
          <w:p w:rsidR="0060032A" w:rsidRDefault="0060032A" w:rsidP="00973C36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973C36"/>
          <w:p w:rsidR="0060032A" w:rsidRDefault="0060032A" w:rsidP="00973C36">
            <w:r>
              <w:t>MSSRSELLLEKFAEKIGIGSISFNENRLCSFAIDEIYYISLSDANDEYMMIYGVCGKFPTDNSNFALEILNANLWFAENGGPYLCYEAGAQSLLLALRFPLDDATPEKLENEIEVVVKSMENLYLVLHNQGITLENEHMKIEEISSSDNKHYYAGR</w:t>
            </w:r>
          </w:p>
        </w:tc>
      </w:tr>
    </w:tbl>
    <w:p w:rsidR="0060032A" w:rsidRDefault="0060032A" w:rsidP="0060032A">
      <w:pPr>
        <w:spacing w:after="0" w:line="240" w:lineRule="auto"/>
      </w:pPr>
    </w:p>
    <w:p w:rsidR="007D38DC" w:rsidRPr="00493362" w:rsidRDefault="007D38DC" w:rsidP="007D38DC">
      <w:pPr>
        <w:spacing w:after="0" w:line="240" w:lineRule="auto"/>
        <w:rPr>
          <w:b/>
        </w:rPr>
      </w:pPr>
      <w:proofErr w:type="spellStart"/>
      <w:r>
        <w:rPr>
          <w:b/>
        </w:rPr>
        <w:t>CesAB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7D38DC" w:rsidTr="00973C36">
        <w:tc>
          <w:tcPr>
            <w:tcW w:w="1384" w:type="dxa"/>
          </w:tcPr>
          <w:p w:rsidR="007D38DC" w:rsidRDefault="007D38DC" w:rsidP="00973C36">
            <w:r w:rsidRPr="00172BAE">
              <w:t>nucleotide:</w:t>
            </w:r>
          </w:p>
        </w:tc>
        <w:tc>
          <w:tcPr>
            <w:tcW w:w="8498" w:type="dxa"/>
          </w:tcPr>
          <w:p w:rsidR="007D38DC" w:rsidRDefault="007E6385" w:rsidP="00973C36">
            <w:r w:rsidRPr="007E6385">
              <w:t>ATGTCCATCGTATCTCAAACAAGAAACAAGGAGCTTCTGGATAAGAAGATCAGAAGTGAGATCGAAGCAATAAAGAAGATTATAGCTGAGTTTGACGTCGTGAAGGAAAGTGTTAACGAACTCTCAGAAAAGGCTAAGACTGATCCACAAGCTGCAGAAAAACTTAATAAGCTAATTGAGGGATACACGTATGGTGAAGAACGAAAACTTTATGATAGCGCCTTGTCAAAAATTGAGAAATTGATTGAGACCTTATCCCCTGCCAGGTCTAAATCTCAGAGCACTATGAACCAGCGTAATAGGAATAATCGGAAAATTGTT</w:t>
            </w:r>
          </w:p>
        </w:tc>
      </w:tr>
      <w:tr w:rsidR="007D38DC" w:rsidTr="00973C36">
        <w:tc>
          <w:tcPr>
            <w:tcW w:w="1384" w:type="dxa"/>
          </w:tcPr>
          <w:p w:rsidR="00F961BD" w:rsidRDefault="00F961BD" w:rsidP="00973C36"/>
          <w:p w:rsidR="007D38DC" w:rsidRDefault="007D38DC" w:rsidP="00973C36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7E6385"/>
          <w:p w:rsidR="007D38DC" w:rsidRDefault="007E6385" w:rsidP="007E6385">
            <w:r>
              <w:t>MSIVSQTRNKELLDKKIRSEIEAIKKIIAEFDVVKESVNELSEKAKTDPQAAEKLNKLIEGYTYGEERKLYDSALSKIEKLIETLSPARSKSQSTMNQRNRNNRKIV</w:t>
            </w:r>
          </w:p>
        </w:tc>
      </w:tr>
    </w:tbl>
    <w:p w:rsidR="007D38DC" w:rsidRDefault="007D38DC" w:rsidP="0060032A">
      <w:pPr>
        <w:spacing w:after="0" w:line="240" w:lineRule="auto"/>
      </w:pPr>
    </w:p>
    <w:p w:rsidR="007D38DC" w:rsidRPr="00493362" w:rsidRDefault="007D38DC" w:rsidP="007D38DC">
      <w:pPr>
        <w:spacing w:after="0" w:line="240" w:lineRule="auto"/>
        <w:rPr>
          <w:b/>
        </w:rPr>
      </w:pPr>
      <w:proofErr w:type="spellStart"/>
      <w:r>
        <w:rPr>
          <w:b/>
        </w:rPr>
        <w:t>CesD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7D38DC" w:rsidTr="00973C36">
        <w:tc>
          <w:tcPr>
            <w:tcW w:w="1384" w:type="dxa"/>
          </w:tcPr>
          <w:p w:rsidR="007D38DC" w:rsidRDefault="007D38DC" w:rsidP="00973C36">
            <w:r w:rsidRPr="00172BAE">
              <w:t>nucleotide:</w:t>
            </w:r>
          </w:p>
        </w:tc>
        <w:tc>
          <w:tcPr>
            <w:tcW w:w="8498" w:type="dxa"/>
          </w:tcPr>
          <w:p w:rsidR="007D38DC" w:rsidRDefault="007E6385" w:rsidP="00973C36">
            <w:r w:rsidRPr="007E6385">
              <w:t>ATGAGTCGAAAGTTCAGCAGTTTGGAAGATATCTACGACTTCTACCAAGACGGAGGAACTCTAGCAT</w:t>
            </w:r>
            <w:r w:rsidRPr="007E6385">
              <w:lastRenderedPageBreak/>
              <w:t>CTTTAACTAATCTAACCCAACAGGATCTTAATGATCTGCATTCTTACGCATACACTGCATATCAATCCGGTGACGTAATTACAGCTAGAAACCTTTTTCATTTGTTAACCTACCTGGAACATTGGAACTACGATTATACACTCTCCTTAGGTTTGTGTCACCAGAGATTGTCAAACCACGAAGATGCTCAGCTTTGTTTTGCTAGGTGTGCAACACTTGTTATGCAAGATCCACGTGCTTCTTATTATTCAGGTATATCATATTTGCTCGTGGGCAACAAAAAGATGGCTAAAAAGGCCTTTAAAGCCTGCCTTATGTGGTGCAATGAAAAAGAGAAATATACTACATATAAGGAGAATATTAAGAAGCTGCTCGGGAATACTGAG</w:t>
            </w:r>
          </w:p>
        </w:tc>
      </w:tr>
      <w:tr w:rsidR="007D38DC" w:rsidTr="00973C36">
        <w:tc>
          <w:tcPr>
            <w:tcW w:w="1384" w:type="dxa"/>
          </w:tcPr>
          <w:p w:rsidR="00F961BD" w:rsidRDefault="00F961BD" w:rsidP="00973C36"/>
          <w:p w:rsidR="007D38DC" w:rsidRDefault="007D38DC" w:rsidP="00973C36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7E6385"/>
          <w:p w:rsidR="007D38DC" w:rsidRDefault="007E6385" w:rsidP="007E6385">
            <w:r>
              <w:t>MSRKFSSLEDIYDFYQDGGTLASLTNLTQQDLNDLHSYAYTAYQSGDVITARNLFHLLTYLEHWNYDYTLSLGLCHQRLSNHEDAQLCFARCATLVMQDPRASYYSGISYLLVGNKKMAKKAFKACLMWCNEKEKYTTYKENIKKLLGNTE</w:t>
            </w:r>
          </w:p>
        </w:tc>
      </w:tr>
    </w:tbl>
    <w:p w:rsidR="007D38DC" w:rsidRDefault="007D38DC" w:rsidP="0060032A">
      <w:pPr>
        <w:spacing w:after="0" w:line="240" w:lineRule="auto"/>
      </w:pPr>
    </w:p>
    <w:p w:rsidR="007D38DC" w:rsidRPr="00493362" w:rsidRDefault="007D38DC" w:rsidP="007D38DC">
      <w:pPr>
        <w:spacing w:after="0" w:line="240" w:lineRule="auto"/>
        <w:rPr>
          <w:b/>
        </w:rPr>
      </w:pPr>
      <w:r>
        <w:rPr>
          <w:b/>
        </w:rPr>
        <w:t>CesD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498"/>
      </w:tblGrid>
      <w:tr w:rsidR="007D38DC" w:rsidTr="00973C36">
        <w:tc>
          <w:tcPr>
            <w:tcW w:w="1384" w:type="dxa"/>
          </w:tcPr>
          <w:p w:rsidR="007D38DC" w:rsidRDefault="007D38DC" w:rsidP="00973C36">
            <w:r w:rsidRPr="00172BAE">
              <w:t>nucleotide:</w:t>
            </w:r>
          </w:p>
        </w:tc>
        <w:tc>
          <w:tcPr>
            <w:tcW w:w="8498" w:type="dxa"/>
          </w:tcPr>
          <w:p w:rsidR="007D38DC" w:rsidRDefault="007E6385" w:rsidP="00973C36">
            <w:r w:rsidRPr="007E6385">
              <w:t>ATGGTCGATACTTTCAACGACGAAGTATTCAACTACTACCTGGAACAAAAGGGTTACACAATCCAAAAGGAATTCCTGTGCGGATCAGCATTTTTCATCGGTTGGAGAATTGAAACACCTTTTTTCAGTCTAGCATATCGTCTCGATGAACAAGAGTTGATTCTCTGTAGTTTTGAGGCTAGAAACCAAACGGGTTTAAATGGACCAGTTCTTTCACTTACCCATCTTTTGGAGGAATTGTATCATCACTTTTCCGGAATAAAGAAGATTAGCGCTATGAAGAGCAAAATAGGCTCTGACTCTGAGCGACAGAAAAGGGAAGAGTTATTTAATTATTTTATTCGGAAAGGGGCCGTTCAGCAGGAGACTGAGGATGGGATTTGGTTTGTTATGAATGTGAATTCT</w:t>
            </w:r>
          </w:p>
        </w:tc>
      </w:tr>
      <w:tr w:rsidR="007D38DC" w:rsidTr="00973C36">
        <w:tc>
          <w:tcPr>
            <w:tcW w:w="1384" w:type="dxa"/>
          </w:tcPr>
          <w:p w:rsidR="00F961BD" w:rsidRDefault="00F961BD" w:rsidP="00973C36"/>
          <w:p w:rsidR="007D38DC" w:rsidRDefault="007D38DC" w:rsidP="00973C36">
            <w:r>
              <w:t>amino acid:</w:t>
            </w:r>
          </w:p>
        </w:tc>
        <w:tc>
          <w:tcPr>
            <w:tcW w:w="8498" w:type="dxa"/>
          </w:tcPr>
          <w:p w:rsidR="00F961BD" w:rsidRDefault="00F961BD" w:rsidP="007E6385"/>
          <w:p w:rsidR="007D38DC" w:rsidRDefault="007E6385" w:rsidP="007E6385">
            <w:r>
              <w:t>MVDTFNDEVFNYYLEQKGYTIQKEFLCGSAFFIGWRIETPFFSLAYRLDEQELILCSFEARNQTGLNGPVLSLTHLLEELYHHFSGIKKISAMKSKIGSDSERQKREELFNYFIRKGAVQQETEDGIWFVMNVNS</w:t>
            </w:r>
          </w:p>
        </w:tc>
      </w:tr>
    </w:tbl>
    <w:p w:rsidR="007D38DC" w:rsidRDefault="007D38DC" w:rsidP="0060032A">
      <w:pPr>
        <w:spacing w:after="0" w:line="240" w:lineRule="auto"/>
      </w:pPr>
    </w:p>
    <w:p w:rsidR="00EC7094" w:rsidRPr="00EC7094" w:rsidRDefault="00EC7094" w:rsidP="00EC7094">
      <w:pPr>
        <w:spacing w:after="0" w:line="240" w:lineRule="auto"/>
        <w:rPr>
          <w:b/>
        </w:rPr>
      </w:pPr>
    </w:p>
    <w:p w:rsidR="00EC7094" w:rsidRDefault="00EC7094" w:rsidP="00EC7094">
      <w:pPr>
        <w:spacing w:after="0" w:line="240" w:lineRule="auto"/>
      </w:pPr>
    </w:p>
    <w:sectPr w:rsidR="00EC7094" w:rsidSect="006E73EB">
      <w:pgSz w:w="12240" w:h="15840"/>
      <w:pgMar w:top="1134" w:right="144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3EB"/>
    <w:rsid w:val="0005298F"/>
    <w:rsid w:val="00062693"/>
    <w:rsid w:val="000B5B92"/>
    <w:rsid w:val="00144C76"/>
    <w:rsid w:val="00150867"/>
    <w:rsid w:val="00172BAE"/>
    <w:rsid w:val="001E03CD"/>
    <w:rsid w:val="002856FD"/>
    <w:rsid w:val="002F719D"/>
    <w:rsid w:val="004147B3"/>
    <w:rsid w:val="00493362"/>
    <w:rsid w:val="004B3E53"/>
    <w:rsid w:val="004F2287"/>
    <w:rsid w:val="004F66D0"/>
    <w:rsid w:val="00540F39"/>
    <w:rsid w:val="005D477E"/>
    <w:rsid w:val="005D64BD"/>
    <w:rsid w:val="0060032A"/>
    <w:rsid w:val="006904EF"/>
    <w:rsid w:val="006A3951"/>
    <w:rsid w:val="006E73EB"/>
    <w:rsid w:val="006F0B4F"/>
    <w:rsid w:val="007200BD"/>
    <w:rsid w:val="007678E9"/>
    <w:rsid w:val="007D38DC"/>
    <w:rsid w:val="007E42D1"/>
    <w:rsid w:val="007E6385"/>
    <w:rsid w:val="00863B8A"/>
    <w:rsid w:val="00934138"/>
    <w:rsid w:val="00964669"/>
    <w:rsid w:val="009A2CAF"/>
    <w:rsid w:val="00A24BA4"/>
    <w:rsid w:val="00B3637C"/>
    <w:rsid w:val="00BF7D63"/>
    <w:rsid w:val="00C877A7"/>
    <w:rsid w:val="00C96CCF"/>
    <w:rsid w:val="00D06988"/>
    <w:rsid w:val="00D829F9"/>
    <w:rsid w:val="00EA2873"/>
    <w:rsid w:val="00EC7094"/>
    <w:rsid w:val="00ED5BE2"/>
    <w:rsid w:val="00EF73BB"/>
    <w:rsid w:val="00F7343F"/>
    <w:rsid w:val="00F9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8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8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8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46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3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6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Data Sheet</DocumentType>
    <TitleName xmlns="39616538-2d66-4de6-9e6e-2b8794b75252">Data Sheet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Data Sheet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142D0DB-CB71-4A3C-A9F2-BD8838B32A0D}"/>
</file>

<file path=customXml/itemProps2.xml><?xml version="1.0" encoding="utf-8"?>
<ds:datastoreItem xmlns:ds="http://schemas.openxmlformats.org/officeDocument/2006/customXml" ds:itemID="{64170A54-D0AC-4265-B08A-D738201DD1E2}"/>
</file>

<file path=customXml/itemProps3.xml><?xml version="1.0" encoding="utf-8"?>
<ds:datastoreItem xmlns:ds="http://schemas.openxmlformats.org/officeDocument/2006/customXml" ds:itemID="{228DCDE5-7B35-4310-B217-3A051B451F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651</Words>
  <Characters>1511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Jacqueline</dc:creator>
  <cp:lastModifiedBy>Jacqueline MacDonald</cp:lastModifiedBy>
  <cp:revision>3</cp:revision>
  <dcterms:created xsi:type="dcterms:W3CDTF">2017-04-07T18:44:00Z</dcterms:created>
  <dcterms:modified xsi:type="dcterms:W3CDTF">2017-04-07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